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5C95" w:rsidRPr="00BD7BEC" w:rsidRDefault="00815C95">
      <w:pPr>
        <w:rPr>
          <w:rFonts w:ascii="Arial" w:hAnsi="Arial" w:cs="Arial"/>
          <w:sz w:val="20"/>
          <w:szCs w:val="20"/>
        </w:rPr>
      </w:pPr>
    </w:p>
    <w:p w:rsidR="00815C95" w:rsidRPr="00BD7BEC" w:rsidRDefault="00B771D6">
      <w:pPr>
        <w:rPr>
          <w:rFonts w:ascii="Arial" w:hAnsi="Arial" w:cs="Arial"/>
          <w:sz w:val="20"/>
          <w:szCs w:val="20"/>
        </w:rPr>
      </w:pPr>
      <w:r w:rsidRPr="00B771D6">
        <w:rPr>
          <w:rFonts w:ascii="Arial" w:hAnsi="Arial" w:cs="Arial"/>
          <w:sz w:val="20"/>
          <w:szCs w:val="20"/>
        </w:rPr>
        <w:t xml:space="preserve">Table S1. </w:t>
      </w:r>
      <w:proofErr w:type="spellStart"/>
      <w:r w:rsidRPr="00B771D6">
        <w:rPr>
          <w:rFonts w:ascii="Arial" w:hAnsi="Arial" w:cs="Arial"/>
          <w:sz w:val="20"/>
          <w:szCs w:val="20"/>
        </w:rPr>
        <w:t>Derivatisation</w:t>
      </w:r>
      <w:proofErr w:type="spellEnd"/>
      <w:r w:rsidRPr="00B771D6">
        <w:rPr>
          <w:rFonts w:ascii="Arial" w:hAnsi="Arial" w:cs="Arial"/>
          <w:sz w:val="20"/>
          <w:szCs w:val="20"/>
        </w:rPr>
        <w:t xml:space="preserve"> state of steroids with two or more </w:t>
      </w:r>
      <w:proofErr w:type="spellStart"/>
      <w:r w:rsidRPr="00B771D6">
        <w:rPr>
          <w:rFonts w:ascii="Arial" w:hAnsi="Arial" w:cs="Arial"/>
          <w:sz w:val="20"/>
          <w:szCs w:val="20"/>
        </w:rPr>
        <w:t>oxo</w:t>
      </w:r>
      <w:proofErr w:type="spellEnd"/>
      <w:r w:rsidRPr="00B771D6">
        <w:rPr>
          <w:rFonts w:ascii="Arial" w:hAnsi="Arial" w:cs="Arial"/>
          <w:sz w:val="20"/>
          <w:szCs w:val="20"/>
        </w:rPr>
        <w:t xml:space="preserve"> groups</w:t>
      </w:r>
    </w:p>
    <w:tbl>
      <w:tblPr>
        <w:tblStyle w:val="TableGrid"/>
        <w:tblW w:w="7371" w:type="dxa"/>
        <w:tblInd w:w="108" w:type="dxa"/>
        <w:tblLayout w:type="fixed"/>
        <w:tblLook w:val="04A0"/>
      </w:tblPr>
      <w:tblGrid>
        <w:gridCol w:w="3544"/>
        <w:gridCol w:w="1985"/>
        <w:gridCol w:w="1842"/>
      </w:tblGrid>
      <w:tr w:rsidR="00377EE2" w:rsidRPr="00BD7BEC" w:rsidTr="00BF4BFC">
        <w:trPr>
          <w:trHeight w:val="340"/>
        </w:trPr>
        <w:tc>
          <w:tcPr>
            <w:tcW w:w="3544" w:type="dxa"/>
          </w:tcPr>
          <w:p w:rsidR="00377EE2" w:rsidRPr="00BD7BEC" w:rsidRDefault="00B771D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Steroid</w:t>
            </w:r>
          </w:p>
        </w:tc>
        <w:tc>
          <w:tcPr>
            <w:tcW w:w="1985" w:type="dxa"/>
          </w:tcPr>
          <w:p w:rsidR="00377EE2" w:rsidRPr="00BD7BEC" w:rsidRDefault="00B771D6" w:rsidP="001F029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mono-derivative</w:t>
            </w:r>
          </w:p>
        </w:tc>
        <w:tc>
          <w:tcPr>
            <w:tcW w:w="1842" w:type="dxa"/>
          </w:tcPr>
          <w:p w:rsidR="00377EE2" w:rsidRPr="00BD7BEC" w:rsidRDefault="00B771D6" w:rsidP="001F029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double derivative</w:t>
            </w:r>
          </w:p>
        </w:tc>
      </w:tr>
      <w:tr w:rsidR="00377EE2" w:rsidRPr="00BD7BEC" w:rsidTr="00BF4BFC">
        <w:trPr>
          <w:trHeight w:val="340"/>
        </w:trPr>
        <w:tc>
          <w:tcPr>
            <w:tcW w:w="3544" w:type="dxa"/>
          </w:tcPr>
          <w:p w:rsidR="00377EE2" w:rsidRPr="00BD7BEC" w:rsidRDefault="00B771D6">
            <w:pPr>
              <w:spacing w:after="200" w:line="276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ethyl group not present on C-16</w:t>
            </w:r>
          </w:p>
        </w:tc>
        <w:tc>
          <w:tcPr>
            <w:tcW w:w="1985" w:type="dxa"/>
          </w:tcPr>
          <w:p w:rsidR="00377EE2" w:rsidRPr="00BD7BEC" w:rsidRDefault="00377EE2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:rsidR="00377EE2" w:rsidRPr="00BD7BEC" w:rsidRDefault="00377EE2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7EE2" w:rsidRPr="00BD7BEC" w:rsidTr="00BF4BFC">
        <w:trPr>
          <w:trHeight w:val="316"/>
        </w:trPr>
        <w:tc>
          <w:tcPr>
            <w:tcW w:w="3544" w:type="dxa"/>
          </w:tcPr>
          <w:p w:rsidR="00377EE2" w:rsidRPr="00BD7BEC" w:rsidRDefault="00B771D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71D6">
              <w:rPr>
                <w:rFonts w:ascii="Arial" w:hAnsi="Arial" w:cs="Arial"/>
                <w:sz w:val="20"/>
                <w:szCs w:val="20"/>
              </w:rPr>
              <w:t>Prednisolone</w:t>
            </w:r>
            <w:proofErr w:type="spellEnd"/>
          </w:p>
        </w:tc>
        <w:tc>
          <w:tcPr>
            <w:tcW w:w="1985" w:type="dxa"/>
            <w:vAlign w:val="center"/>
          </w:tcPr>
          <w:p w:rsidR="00377EE2" w:rsidRPr="00BD7BEC" w:rsidRDefault="00B771D6" w:rsidP="00995F38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42" w:type="dxa"/>
            <w:vAlign w:val="center"/>
          </w:tcPr>
          <w:p w:rsidR="00377EE2" w:rsidRPr="00BD7BEC" w:rsidRDefault="00B771D6" w:rsidP="00995F38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77EE2" w:rsidRPr="00BD7BEC" w:rsidTr="00BF4BFC">
        <w:trPr>
          <w:trHeight w:val="340"/>
        </w:trPr>
        <w:tc>
          <w:tcPr>
            <w:tcW w:w="3544" w:type="dxa"/>
          </w:tcPr>
          <w:p w:rsidR="00377EE2" w:rsidRPr="00BD7BEC" w:rsidRDefault="00B771D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71D6">
              <w:rPr>
                <w:rFonts w:ascii="Arial" w:hAnsi="Arial" w:cs="Arial"/>
                <w:sz w:val="20"/>
                <w:szCs w:val="20"/>
              </w:rPr>
              <w:t>Cortisol</w:t>
            </w:r>
            <w:proofErr w:type="spellEnd"/>
          </w:p>
        </w:tc>
        <w:tc>
          <w:tcPr>
            <w:tcW w:w="1985" w:type="dxa"/>
            <w:vAlign w:val="center"/>
          </w:tcPr>
          <w:p w:rsidR="00377EE2" w:rsidRPr="00BD7BEC" w:rsidRDefault="00B771D6" w:rsidP="00995F38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42" w:type="dxa"/>
            <w:vAlign w:val="center"/>
          </w:tcPr>
          <w:p w:rsidR="00377EE2" w:rsidRPr="00BD7BEC" w:rsidRDefault="00B771D6" w:rsidP="00995F38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77EE2" w:rsidRPr="00BD7BEC" w:rsidTr="00BF4BFC">
        <w:trPr>
          <w:trHeight w:val="340"/>
        </w:trPr>
        <w:tc>
          <w:tcPr>
            <w:tcW w:w="3544" w:type="dxa"/>
          </w:tcPr>
          <w:p w:rsidR="00377EE2" w:rsidRPr="00BD7BEC" w:rsidRDefault="00B771D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Cortisone</w:t>
            </w:r>
          </w:p>
        </w:tc>
        <w:tc>
          <w:tcPr>
            <w:tcW w:w="1985" w:type="dxa"/>
            <w:vAlign w:val="center"/>
          </w:tcPr>
          <w:p w:rsidR="00377EE2" w:rsidRPr="00BD7BEC" w:rsidRDefault="00B771D6" w:rsidP="00995F38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42" w:type="dxa"/>
            <w:vAlign w:val="center"/>
          </w:tcPr>
          <w:p w:rsidR="00377EE2" w:rsidRPr="00BD7BEC" w:rsidRDefault="00B771D6" w:rsidP="00995F38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77EE2" w:rsidRPr="00BD7BEC" w:rsidTr="00BF4BFC">
        <w:trPr>
          <w:trHeight w:val="316"/>
        </w:trPr>
        <w:tc>
          <w:tcPr>
            <w:tcW w:w="3544" w:type="dxa"/>
          </w:tcPr>
          <w:p w:rsidR="00377EE2" w:rsidRPr="00BD7BEC" w:rsidRDefault="00B771D6" w:rsidP="00C97006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α-Methyl group present on C-16</w:t>
            </w:r>
          </w:p>
        </w:tc>
        <w:tc>
          <w:tcPr>
            <w:tcW w:w="1985" w:type="dxa"/>
            <w:vAlign w:val="center"/>
          </w:tcPr>
          <w:p w:rsidR="00377EE2" w:rsidRPr="00BD7BEC" w:rsidRDefault="00377EE2" w:rsidP="00995F38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77EE2" w:rsidRPr="00BD7BEC" w:rsidRDefault="00377EE2" w:rsidP="00995F38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7EE2" w:rsidRPr="00BD7BEC" w:rsidTr="00BF4BFC">
        <w:trPr>
          <w:trHeight w:val="362"/>
        </w:trPr>
        <w:tc>
          <w:tcPr>
            <w:tcW w:w="3544" w:type="dxa"/>
          </w:tcPr>
          <w:p w:rsidR="00377EE2" w:rsidRPr="00BD7BEC" w:rsidRDefault="00B771D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71D6">
              <w:rPr>
                <w:rFonts w:ascii="Arial" w:hAnsi="Arial" w:cs="Arial"/>
                <w:sz w:val="20"/>
                <w:szCs w:val="20"/>
              </w:rPr>
              <w:t>Dexamethasone</w:t>
            </w:r>
            <w:proofErr w:type="spellEnd"/>
          </w:p>
        </w:tc>
        <w:tc>
          <w:tcPr>
            <w:tcW w:w="1985" w:type="dxa"/>
            <w:vAlign w:val="center"/>
          </w:tcPr>
          <w:p w:rsidR="00377EE2" w:rsidRPr="00BD7BEC" w:rsidRDefault="00B771D6" w:rsidP="00995F38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42" w:type="dxa"/>
            <w:vAlign w:val="center"/>
          </w:tcPr>
          <w:p w:rsidR="00377EE2" w:rsidRPr="00BD7BEC" w:rsidRDefault="00B771D6" w:rsidP="00995F38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995F38" w:rsidRPr="00BD7BEC" w:rsidTr="00BF4BFC">
        <w:trPr>
          <w:trHeight w:val="362"/>
        </w:trPr>
        <w:tc>
          <w:tcPr>
            <w:tcW w:w="3544" w:type="dxa"/>
          </w:tcPr>
          <w:p w:rsidR="00995F38" w:rsidRPr="00BD7BEC" w:rsidRDefault="00B771D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71D6">
              <w:rPr>
                <w:rFonts w:ascii="Arial" w:hAnsi="Arial" w:cs="Arial"/>
                <w:sz w:val="20"/>
                <w:szCs w:val="20"/>
              </w:rPr>
              <w:t>Flumethasone</w:t>
            </w:r>
            <w:proofErr w:type="spellEnd"/>
          </w:p>
        </w:tc>
        <w:tc>
          <w:tcPr>
            <w:tcW w:w="1985" w:type="dxa"/>
            <w:vAlign w:val="center"/>
          </w:tcPr>
          <w:p w:rsidR="00995F38" w:rsidRPr="00BD7BEC" w:rsidRDefault="00B771D6" w:rsidP="00995F38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42" w:type="dxa"/>
            <w:vAlign w:val="center"/>
          </w:tcPr>
          <w:p w:rsidR="00995F38" w:rsidRPr="00BD7BEC" w:rsidRDefault="00B771D6" w:rsidP="00995F38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C97006" w:rsidRPr="00BD7BEC" w:rsidTr="00BF4BFC">
        <w:trPr>
          <w:trHeight w:val="362"/>
        </w:trPr>
        <w:tc>
          <w:tcPr>
            <w:tcW w:w="3544" w:type="dxa"/>
          </w:tcPr>
          <w:p w:rsidR="00C97006" w:rsidRPr="00BD7BEC" w:rsidRDefault="00B771D6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β-Methyl group present on C-16</w:t>
            </w:r>
          </w:p>
        </w:tc>
        <w:tc>
          <w:tcPr>
            <w:tcW w:w="1985" w:type="dxa"/>
            <w:vAlign w:val="center"/>
          </w:tcPr>
          <w:p w:rsidR="00C97006" w:rsidRPr="00BD7BEC" w:rsidRDefault="00C97006" w:rsidP="00995F38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C97006" w:rsidRPr="00BD7BEC" w:rsidRDefault="00C97006" w:rsidP="00995F38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5F38" w:rsidRPr="00BD7BEC" w:rsidTr="00BF4BFC">
        <w:trPr>
          <w:trHeight w:val="362"/>
        </w:trPr>
        <w:tc>
          <w:tcPr>
            <w:tcW w:w="3544" w:type="dxa"/>
          </w:tcPr>
          <w:p w:rsidR="00995F38" w:rsidRPr="00BD7BEC" w:rsidRDefault="00B771D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71D6">
              <w:rPr>
                <w:rFonts w:ascii="Arial" w:hAnsi="Arial" w:cs="Arial"/>
                <w:sz w:val="20"/>
                <w:szCs w:val="20"/>
              </w:rPr>
              <w:t>Betamethasone</w:t>
            </w:r>
            <w:proofErr w:type="spellEnd"/>
          </w:p>
        </w:tc>
        <w:tc>
          <w:tcPr>
            <w:tcW w:w="1985" w:type="dxa"/>
            <w:vAlign w:val="center"/>
          </w:tcPr>
          <w:p w:rsidR="00995F38" w:rsidRPr="00BD7BEC" w:rsidRDefault="00B771D6" w:rsidP="00995F38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42" w:type="dxa"/>
            <w:vAlign w:val="center"/>
          </w:tcPr>
          <w:p w:rsidR="00995F38" w:rsidRPr="00BD7BEC" w:rsidRDefault="00B771D6" w:rsidP="00995F38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95F38" w:rsidRPr="00BD7BEC" w:rsidTr="00BF4BFC">
        <w:trPr>
          <w:trHeight w:val="362"/>
        </w:trPr>
        <w:tc>
          <w:tcPr>
            <w:tcW w:w="3544" w:type="dxa"/>
          </w:tcPr>
          <w:p w:rsidR="00995F38" w:rsidRPr="00BD7BEC" w:rsidRDefault="00B771D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71D6">
              <w:rPr>
                <w:rFonts w:ascii="Arial" w:hAnsi="Arial" w:cs="Arial"/>
                <w:sz w:val="20"/>
                <w:szCs w:val="20"/>
              </w:rPr>
              <w:t>Beclomethasone</w:t>
            </w:r>
            <w:proofErr w:type="spellEnd"/>
          </w:p>
        </w:tc>
        <w:tc>
          <w:tcPr>
            <w:tcW w:w="1985" w:type="dxa"/>
            <w:vAlign w:val="center"/>
          </w:tcPr>
          <w:p w:rsidR="00995F38" w:rsidRPr="00BD7BEC" w:rsidRDefault="00B771D6" w:rsidP="00995F38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42" w:type="dxa"/>
            <w:vAlign w:val="center"/>
          </w:tcPr>
          <w:p w:rsidR="00995F38" w:rsidRPr="00BD7BEC" w:rsidRDefault="00B771D6" w:rsidP="00995F38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DB2E51" w:rsidRPr="00BD7BEC" w:rsidRDefault="00DB2E51">
      <w:pPr>
        <w:rPr>
          <w:rFonts w:ascii="Arial" w:hAnsi="Arial" w:cs="Arial"/>
          <w:sz w:val="20"/>
          <w:szCs w:val="20"/>
        </w:rPr>
      </w:pPr>
    </w:p>
    <w:p w:rsidR="005A03E4" w:rsidRPr="00BD7BEC" w:rsidRDefault="005A03E4">
      <w:pPr>
        <w:rPr>
          <w:rFonts w:ascii="Arial" w:hAnsi="Arial" w:cs="Arial"/>
          <w:sz w:val="20"/>
          <w:szCs w:val="20"/>
        </w:rPr>
      </w:pPr>
    </w:p>
    <w:p w:rsidR="00D17F2A" w:rsidRPr="00BD7BEC" w:rsidRDefault="00B771D6">
      <w:pPr>
        <w:rPr>
          <w:rFonts w:ascii="Arial" w:hAnsi="Arial" w:cs="Arial"/>
          <w:sz w:val="20"/>
          <w:szCs w:val="20"/>
        </w:rPr>
      </w:pPr>
      <w:r w:rsidRPr="00B771D6">
        <w:rPr>
          <w:rFonts w:ascii="Arial" w:hAnsi="Arial" w:cs="Arial"/>
          <w:sz w:val="20"/>
          <w:szCs w:val="20"/>
        </w:rPr>
        <w:br w:type="page"/>
      </w:r>
    </w:p>
    <w:p w:rsidR="00DB2E51" w:rsidRPr="00BD7BEC" w:rsidRDefault="00B771D6">
      <w:pPr>
        <w:rPr>
          <w:rFonts w:ascii="Arial" w:hAnsi="Arial" w:cs="Arial"/>
          <w:sz w:val="20"/>
          <w:szCs w:val="20"/>
        </w:rPr>
      </w:pPr>
      <w:r w:rsidRPr="00B771D6">
        <w:rPr>
          <w:rFonts w:ascii="Arial" w:hAnsi="Arial" w:cs="Arial"/>
          <w:sz w:val="20"/>
          <w:szCs w:val="20"/>
        </w:rPr>
        <w:lastRenderedPageBreak/>
        <w:t xml:space="preserve">Table S2. Major neutral loss and fragment ions observed in the MS/MS spectra of TMTH </w:t>
      </w:r>
      <w:proofErr w:type="spellStart"/>
      <w:r w:rsidRPr="00B771D6">
        <w:rPr>
          <w:rFonts w:ascii="Arial" w:hAnsi="Arial" w:cs="Arial"/>
          <w:sz w:val="20"/>
          <w:szCs w:val="20"/>
        </w:rPr>
        <w:t>derivatised</w:t>
      </w:r>
      <w:proofErr w:type="spellEnd"/>
      <w:r w:rsidRPr="00B771D6">
        <w:rPr>
          <w:rFonts w:ascii="Arial" w:hAnsi="Arial" w:cs="Arial"/>
          <w:sz w:val="20"/>
          <w:szCs w:val="20"/>
        </w:rPr>
        <w:t xml:space="preserve"> androgens</w:t>
      </w:r>
    </w:p>
    <w:tbl>
      <w:tblPr>
        <w:tblStyle w:val="TableGrid"/>
        <w:tblW w:w="0" w:type="auto"/>
        <w:tblInd w:w="108" w:type="dxa"/>
        <w:tblLayout w:type="fixed"/>
        <w:tblLook w:val="04A0"/>
      </w:tblPr>
      <w:tblGrid>
        <w:gridCol w:w="2548"/>
        <w:gridCol w:w="928"/>
        <w:gridCol w:w="928"/>
        <w:gridCol w:w="928"/>
        <w:gridCol w:w="928"/>
        <w:gridCol w:w="928"/>
        <w:gridCol w:w="928"/>
        <w:gridCol w:w="928"/>
        <w:gridCol w:w="928"/>
      </w:tblGrid>
      <w:tr w:rsidR="00964AA0" w:rsidRPr="00BD7BEC" w:rsidTr="00BF4BFC">
        <w:trPr>
          <w:trHeight w:val="257"/>
        </w:trPr>
        <w:tc>
          <w:tcPr>
            <w:tcW w:w="2548" w:type="dxa"/>
          </w:tcPr>
          <w:p w:rsidR="00964AA0" w:rsidRPr="00BD7BEC" w:rsidRDefault="00964AA0" w:rsidP="0007628C">
            <w:pPr>
              <w:spacing w:after="200" w:line="276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424" w:type="dxa"/>
            <w:gridSpan w:val="8"/>
          </w:tcPr>
          <w:p w:rsidR="00964AA0" w:rsidRPr="00BD7BEC" w:rsidRDefault="00B771D6" w:rsidP="00964AA0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% Relative Abundance</w:t>
            </w:r>
          </w:p>
        </w:tc>
      </w:tr>
      <w:tr w:rsidR="00964AA0" w:rsidRPr="00BD7BEC" w:rsidTr="00BF4BFC">
        <w:trPr>
          <w:trHeight w:val="257"/>
        </w:trPr>
        <w:tc>
          <w:tcPr>
            <w:tcW w:w="2548" w:type="dxa"/>
          </w:tcPr>
          <w:p w:rsidR="00EF520A" w:rsidRDefault="00B771D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771D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[M+H]</w:t>
            </w:r>
            <w:r w:rsidRPr="00B771D6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712" w:type="dxa"/>
            <w:gridSpan w:val="4"/>
          </w:tcPr>
          <w:p w:rsidR="00EF520A" w:rsidRDefault="00B7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Neutral loss (</w:t>
            </w:r>
            <w:proofErr w:type="spellStart"/>
            <w:r w:rsidRPr="00B771D6">
              <w:rPr>
                <w:rFonts w:ascii="Arial" w:hAnsi="Arial" w:cs="Arial"/>
                <w:sz w:val="20"/>
                <w:szCs w:val="20"/>
              </w:rPr>
              <w:t>Da</w:t>
            </w:r>
            <w:proofErr w:type="spellEnd"/>
            <w:r w:rsidRPr="00B771D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712" w:type="dxa"/>
            <w:gridSpan w:val="4"/>
          </w:tcPr>
          <w:p w:rsidR="00EF520A" w:rsidRDefault="00B7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Fragment ion (</w:t>
            </w:r>
            <w:r w:rsidRPr="00B771D6">
              <w:rPr>
                <w:rFonts w:ascii="Arial" w:hAnsi="Arial" w:cs="Arial"/>
                <w:i/>
                <w:sz w:val="20"/>
                <w:szCs w:val="20"/>
              </w:rPr>
              <w:t>m/z</w:t>
            </w:r>
            <w:r w:rsidRPr="00B771D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80D5F" w:rsidRPr="00BD7BEC" w:rsidTr="00BF4BFC">
        <w:trPr>
          <w:trHeight w:val="257"/>
        </w:trPr>
        <w:tc>
          <w:tcPr>
            <w:tcW w:w="2548" w:type="dxa"/>
          </w:tcPr>
          <w:p w:rsidR="00C80D5F" w:rsidRPr="00BD7BEC" w:rsidRDefault="00C80D5F" w:rsidP="0007628C">
            <w:pPr>
              <w:spacing w:after="200" w:line="276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8" w:type="dxa"/>
          </w:tcPr>
          <w:p w:rsidR="00C80D5F" w:rsidRPr="00BD7BEC" w:rsidDel="00964AA0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-153</w:t>
            </w:r>
          </w:p>
        </w:tc>
        <w:tc>
          <w:tcPr>
            <w:tcW w:w="928" w:type="dxa"/>
          </w:tcPr>
          <w:p w:rsidR="00C80D5F" w:rsidRPr="00BD7BEC" w:rsidDel="00964AA0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-170</w:t>
            </w:r>
          </w:p>
        </w:tc>
        <w:tc>
          <w:tcPr>
            <w:tcW w:w="928" w:type="dxa"/>
          </w:tcPr>
          <w:p w:rsidR="00C80D5F" w:rsidRPr="00BD7BEC" w:rsidDel="00964AA0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-224</w:t>
            </w:r>
          </w:p>
        </w:tc>
        <w:tc>
          <w:tcPr>
            <w:tcW w:w="928" w:type="dxa"/>
          </w:tcPr>
          <w:p w:rsidR="00C80D5F" w:rsidRPr="00BD7BEC" w:rsidDel="00964AA0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-241</w:t>
            </w:r>
          </w:p>
        </w:tc>
        <w:tc>
          <w:tcPr>
            <w:tcW w:w="928" w:type="dxa"/>
          </w:tcPr>
          <w:p w:rsidR="00C80D5F" w:rsidRPr="00BD7BEC" w:rsidDel="00964AA0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225</w:t>
            </w:r>
          </w:p>
        </w:tc>
        <w:tc>
          <w:tcPr>
            <w:tcW w:w="928" w:type="dxa"/>
          </w:tcPr>
          <w:p w:rsidR="00C80D5F" w:rsidRPr="00BD7BEC" w:rsidDel="00964AA0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183</w:t>
            </w:r>
          </w:p>
        </w:tc>
        <w:tc>
          <w:tcPr>
            <w:tcW w:w="928" w:type="dxa"/>
          </w:tcPr>
          <w:p w:rsidR="00C80D5F" w:rsidRPr="00BD7BEC" w:rsidDel="00964AA0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928" w:type="dxa"/>
          </w:tcPr>
          <w:p w:rsidR="00C80D5F" w:rsidRPr="00BD7BEC" w:rsidDel="00964AA0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126</w:t>
            </w:r>
          </w:p>
        </w:tc>
      </w:tr>
      <w:tr w:rsidR="00C80D5F" w:rsidRPr="00BD7BEC" w:rsidTr="00BF4BFC">
        <w:trPr>
          <w:trHeight w:val="257"/>
        </w:trPr>
        <w:tc>
          <w:tcPr>
            <w:tcW w:w="254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-Oxo-4-ene</w:t>
            </w:r>
          </w:p>
        </w:tc>
        <w:tc>
          <w:tcPr>
            <w:tcW w:w="928" w:type="dxa"/>
          </w:tcPr>
          <w:p w:rsidR="00C80D5F" w:rsidRPr="00BD7BEC" w:rsidRDefault="00C80D5F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</w:tcPr>
          <w:p w:rsidR="00C80D5F" w:rsidRPr="00BD7BEC" w:rsidRDefault="00C80D5F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</w:tcPr>
          <w:p w:rsidR="00C80D5F" w:rsidRPr="00BD7BEC" w:rsidRDefault="00C80D5F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</w:tcPr>
          <w:p w:rsidR="00C80D5F" w:rsidRPr="00BD7BEC" w:rsidRDefault="00C80D5F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</w:tcPr>
          <w:p w:rsidR="00C80D5F" w:rsidRPr="00BD7BEC" w:rsidRDefault="00C80D5F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</w:tcPr>
          <w:p w:rsidR="00C80D5F" w:rsidRPr="00BD7BEC" w:rsidRDefault="00C80D5F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</w:tcPr>
          <w:p w:rsidR="00C80D5F" w:rsidRPr="00BD7BEC" w:rsidRDefault="00C80D5F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</w:tcPr>
          <w:p w:rsidR="00C80D5F" w:rsidRPr="00BD7BEC" w:rsidRDefault="00C80D5F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0D5F" w:rsidRPr="00BD7BEC" w:rsidTr="00BF4BFC">
        <w:trPr>
          <w:trHeight w:val="297"/>
        </w:trPr>
        <w:tc>
          <w:tcPr>
            <w:tcW w:w="254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Nandrolone</w:t>
            </w:r>
            <w:proofErr w:type="spellEnd"/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C80D5F" w:rsidRPr="00BD7BEC" w:rsidTr="00BF4BFC">
        <w:trPr>
          <w:trHeight w:val="277"/>
        </w:trPr>
        <w:tc>
          <w:tcPr>
            <w:tcW w:w="254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Testosterone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C80D5F" w:rsidRPr="00BD7BEC" w:rsidTr="00BF4BFC">
        <w:trPr>
          <w:trHeight w:val="277"/>
        </w:trPr>
        <w:tc>
          <w:tcPr>
            <w:tcW w:w="254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-Oxo</w:t>
            </w:r>
          </w:p>
        </w:tc>
        <w:tc>
          <w:tcPr>
            <w:tcW w:w="928" w:type="dxa"/>
          </w:tcPr>
          <w:p w:rsidR="00C80D5F" w:rsidRPr="00BD7BEC" w:rsidRDefault="00C80D5F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</w:tcPr>
          <w:p w:rsidR="00C80D5F" w:rsidRPr="00BD7BEC" w:rsidRDefault="00C80D5F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</w:tcPr>
          <w:p w:rsidR="00C80D5F" w:rsidRPr="00BD7BEC" w:rsidRDefault="00C80D5F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</w:tcPr>
          <w:p w:rsidR="00C80D5F" w:rsidRPr="00BD7BEC" w:rsidRDefault="00C80D5F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</w:tcPr>
          <w:p w:rsidR="00C80D5F" w:rsidRPr="00BD7BEC" w:rsidRDefault="00C80D5F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</w:tcPr>
          <w:p w:rsidR="00C80D5F" w:rsidRPr="00BD7BEC" w:rsidRDefault="00C80D5F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</w:tcPr>
          <w:p w:rsidR="00C80D5F" w:rsidRPr="00BD7BEC" w:rsidRDefault="00C80D5F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</w:tcPr>
          <w:p w:rsidR="00C80D5F" w:rsidRPr="00BD7BEC" w:rsidRDefault="00C80D5F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0D5F" w:rsidRPr="00BD7BEC" w:rsidTr="00BF4BFC">
        <w:trPr>
          <w:trHeight w:val="277"/>
        </w:trPr>
        <w:tc>
          <w:tcPr>
            <w:tcW w:w="254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Dihydrotestosterone</w:t>
            </w:r>
            <w:proofErr w:type="spellEnd"/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C80D5F" w:rsidRPr="00BD7BEC" w:rsidTr="00BF4BFC">
        <w:trPr>
          <w:trHeight w:val="297"/>
        </w:trPr>
        <w:tc>
          <w:tcPr>
            <w:tcW w:w="2548" w:type="dxa"/>
          </w:tcPr>
          <w:p w:rsidR="00C80D5F" w:rsidRPr="00BD7BEC" w:rsidRDefault="00B771D6" w:rsidP="006C7D5E">
            <w:pPr>
              <w:spacing w:after="200"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7-Oxo</w:t>
            </w:r>
          </w:p>
        </w:tc>
        <w:tc>
          <w:tcPr>
            <w:tcW w:w="928" w:type="dxa"/>
          </w:tcPr>
          <w:p w:rsidR="00C80D5F" w:rsidRPr="00BD7BEC" w:rsidRDefault="00C80D5F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</w:tcPr>
          <w:p w:rsidR="00C80D5F" w:rsidRPr="00BD7BEC" w:rsidRDefault="00C80D5F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</w:tcPr>
          <w:p w:rsidR="00C80D5F" w:rsidRPr="00BD7BEC" w:rsidRDefault="00C80D5F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</w:tcPr>
          <w:p w:rsidR="00C80D5F" w:rsidRPr="00BD7BEC" w:rsidRDefault="00C80D5F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</w:tcPr>
          <w:p w:rsidR="00C80D5F" w:rsidRPr="00BD7BEC" w:rsidRDefault="00C80D5F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</w:tcPr>
          <w:p w:rsidR="00C80D5F" w:rsidRPr="00BD7BEC" w:rsidRDefault="00C80D5F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</w:tcPr>
          <w:p w:rsidR="00C80D5F" w:rsidRPr="00BD7BEC" w:rsidRDefault="00C80D5F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</w:tcPr>
          <w:p w:rsidR="00C80D5F" w:rsidRPr="00BD7BEC" w:rsidRDefault="00C80D5F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0D5F" w:rsidRPr="00BD7BEC" w:rsidTr="00BF4BFC">
        <w:trPr>
          <w:trHeight w:val="277"/>
        </w:trPr>
        <w:tc>
          <w:tcPr>
            <w:tcW w:w="254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Androsterone</w:t>
            </w:r>
            <w:proofErr w:type="spellEnd"/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C80D5F" w:rsidRPr="00BD7BEC" w:rsidTr="00BF4BFC">
        <w:trPr>
          <w:trHeight w:val="277"/>
        </w:trPr>
        <w:tc>
          <w:tcPr>
            <w:tcW w:w="254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Dehydroepiandrosterone</w:t>
            </w:r>
            <w:proofErr w:type="spellEnd"/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  <w:tr w:rsidR="00C80D5F" w:rsidRPr="00BD7BEC" w:rsidTr="00BF4BFC">
        <w:trPr>
          <w:trHeight w:val="297"/>
        </w:trPr>
        <w:tc>
          <w:tcPr>
            <w:tcW w:w="2548" w:type="dxa"/>
          </w:tcPr>
          <w:p w:rsidR="00C80D5F" w:rsidRPr="00BD7BEC" w:rsidRDefault="00B771D6" w:rsidP="006C7D5E">
            <w:pPr>
              <w:spacing w:after="200"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3,17-Dione</w:t>
            </w:r>
          </w:p>
        </w:tc>
        <w:tc>
          <w:tcPr>
            <w:tcW w:w="928" w:type="dxa"/>
          </w:tcPr>
          <w:p w:rsidR="00C80D5F" w:rsidRPr="00BD7BEC" w:rsidRDefault="00C80D5F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</w:tcPr>
          <w:p w:rsidR="00C80D5F" w:rsidRPr="00BD7BEC" w:rsidRDefault="00C80D5F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</w:tcPr>
          <w:p w:rsidR="00C80D5F" w:rsidRPr="00BD7BEC" w:rsidRDefault="00C80D5F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</w:tcPr>
          <w:p w:rsidR="00C80D5F" w:rsidRPr="00BD7BEC" w:rsidRDefault="00C80D5F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</w:tcPr>
          <w:p w:rsidR="00C80D5F" w:rsidRPr="00BD7BEC" w:rsidRDefault="00C80D5F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</w:tcPr>
          <w:p w:rsidR="00C80D5F" w:rsidRPr="00BD7BEC" w:rsidRDefault="00C80D5F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</w:tcPr>
          <w:p w:rsidR="00C80D5F" w:rsidRPr="00BD7BEC" w:rsidRDefault="00C80D5F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</w:tcPr>
          <w:p w:rsidR="00C80D5F" w:rsidRPr="00BD7BEC" w:rsidRDefault="00C80D5F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0D5F" w:rsidRPr="00BD7BEC" w:rsidTr="00BF4BFC">
        <w:trPr>
          <w:trHeight w:val="297"/>
        </w:trPr>
        <w:tc>
          <w:tcPr>
            <w:tcW w:w="2548" w:type="dxa"/>
          </w:tcPr>
          <w:p w:rsidR="00C80D5F" w:rsidRPr="00BD7BEC" w:rsidDel="009D6AE5" w:rsidRDefault="00B771D6" w:rsidP="006C7D5E">
            <w:pPr>
              <w:spacing w:after="200"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Androstenedione</w:t>
            </w:r>
            <w:proofErr w:type="spellEnd"/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  <w:tr w:rsidR="00C80D5F" w:rsidRPr="00BD7BEC" w:rsidTr="00BF4BFC">
        <w:trPr>
          <w:trHeight w:val="297"/>
        </w:trPr>
        <w:tc>
          <w:tcPr>
            <w:tcW w:w="2548" w:type="dxa"/>
          </w:tcPr>
          <w:p w:rsidR="00C80D5F" w:rsidRPr="00BD7BEC" w:rsidRDefault="00B771D6" w:rsidP="006C7D5E">
            <w:pPr>
              <w:spacing w:after="200"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DHEA-3-sulphate</w:t>
            </w:r>
          </w:p>
        </w:tc>
        <w:tc>
          <w:tcPr>
            <w:tcW w:w="928" w:type="dxa"/>
          </w:tcPr>
          <w:p w:rsidR="00C80D5F" w:rsidRPr="00BD7BEC" w:rsidRDefault="00C80D5F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</w:tcPr>
          <w:p w:rsidR="00C80D5F" w:rsidRPr="00BD7BEC" w:rsidRDefault="00C80D5F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</w:tcPr>
          <w:p w:rsidR="00C80D5F" w:rsidRPr="00BD7BEC" w:rsidRDefault="00C80D5F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</w:tcPr>
          <w:p w:rsidR="00C80D5F" w:rsidRPr="00BD7BEC" w:rsidRDefault="00C80D5F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</w:tcPr>
          <w:p w:rsidR="00C80D5F" w:rsidRPr="00BD7BEC" w:rsidRDefault="00C80D5F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</w:tcPr>
          <w:p w:rsidR="00C80D5F" w:rsidRPr="00BD7BEC" w:rsidRDefault="00C80D5F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</w:tcPr>
          <w:p w:rsidR="00C80D5F" w:rsidRPr="00BD7BEC" w:rsidRDefault="00C80D5F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</w:tcPr>
          <w:p w:rsidR="00C80D5F" w:rsidRPr="00BD7BEC" w:rsidRDefault="00C80D5F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0D5F" w:rsidRPr="00BD7BEC" w:rsidTr="00BF4BFC">
        <w:trPr>
          <w:trHeight w:val="277"/>
        </w:trPr>
        <w:tc>
          <w:tcPr>
            <w:tcW w:w="2548" w:type="dxa"/>
          </w:tcPr>
          <w:p w:rsidR="00EF520A" w:rsidRDefault="00B771D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[M+H-80]</w:t>
            </w: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  <w:tr w:rsidR="00C80D5F" w:rsidRPr="00BD7BEC" w:rsidTr="00BF4BFC">
        <w:trPr>
          <w:trHeight w:val="277"/>
        </w:trPr>
        <w:tc>
          <w:tcPr>
            <w:tcW w:w="2548" w:type="dxa"/>
          </w:tcPr>
          <w:p w:rsidR="00EF520A" w:rsidRDefault="00B771D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[M+H-98]</w:t>
            </w: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28" w:type="dxa"/>
          </w:tcPr>
          <w:p w:rsidR="00C80D5F" w:rsidRPr="00BD7BEC" w:rsidRDefault="00B771D6" w:rsidP="0007628C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</w:tbl>
    <w:p w:rsidR="000607D8" w:rsidRPr="00BD7BEC" w:rsidRDefault="000607D8">
      <w:pPr>
        <w:rPr>
          <w:rFonts w:ascii="Arial" w:hAnsi="Arial" w:cs="Arial"/>
          <w:sz w:val="20"/>
          <w:szCs w:val="20"/>
        </w:rPr>
      </w:pPr>
    </w:p>
    <w:p w:rsidR="009D6AE5" w:rsidRPr="00BD7BEC" w:rsidRDefault="00B771D6">
      <w:pPr>
        <w:rPr>
          <w:rFonts w:ascii="Arial" w:hAnsi="Arial" w:cs="Arial"/>
          <w:sz w:val="20"/>
          <w:szCs w:val="20"/>
        </w:rPr>
      </w:pPr>
      <w:r w:rsidRPr="00B771D6">
        <w:rPr>
          <w:rFonts w:ascii="Arial" w:hAnsi="Arial" w:cs="Arial"/>
          <w:sz w:val="20"/>
          <w:szCs w:val="20"/>
        </w:rPr>
        <w:br w:type="page"/>
      </w:r>
    </w:p>
    <w:p w:rsidR="00931B6D" w:rsidRPr="00BD7BEC" w:rsidRDefault="00B771D6" w:rsidP="00931B6D">
      <w:pPr>
        <w:rPr>
          <w:rFonts w:ascii="Arial" w:hAnsi="Arial" w:cs="Arial"/>
          <w:sz w:val="20"/>
          <w:szCs w:val="20"/>
        </w:rPr>
      </w:pPr>
      <w:r w:rsidRPr="00B771D6">
        <w:rPr>
          <w:rFonts w:ascii="Arial" w:hAnsi="Arial" w:cs="Arial"/>
          <w:sz w:val="20"/>
          <w:szCs w:val="20"/>
        </w:rPr>
        <w:t xml:space="preserve">Table S3. Major neutral loss and fragment ions observed in the MS/MS spectra of TMTH </w:t>
      </w:r>
      <w:proofErr w:type="spellStart"/>
      <w:r w:rsidRPr="00B771D6">
        <w:rPr>
          <w:rFonts w:ascii="Arial" w:hAnsi="Arial" w:cs="Arial"/>
          <w:sz w:val="20"/>
          <w:szCs w:val="20"/>
        </w:rPr>
        <w:t>derivatised</w:t>
      </w:r>
      <w:proofErr w:type="spellEnd"/>
      <w:r w:rsidRPr="00B771D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771D6">
        <w:rPr>
          <w:rFonts w:ascii="Arial" w:hAnsi="Arial" w:cs="Arial"/>
          <w:sz w:val="20"/>
          <w:szCs w:val="20"/>
        </w:rPr>
        <w:t>progestagens</w:t>
      </w:r>
      <w:proofErr w:type="spellEnd"/>
      <w:r w:rsidRPr="00B771D6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0" w:type="auto"/>
        <w:tblInd w:w="108" w:type="dxa"/>
        <w:tblLook w:val="04A0"/>
      </w:tblPr>
      <w:tblGrid>
        <w:gridCol w:w="3994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550"/>
        <w:gridCol w:w="550"/>
        <w:gridCol w:w="550"/>
        <w:gridCol w:w="550"/>
        <w:gridCol w:w="550"/>
      </w:tblGrid>
      <w:tr w:rsidR="00E65EEF" w:rsidRPr="00BD7BEC" w:rsidTr="00E62F50">
        <w:trPr>
          <w:trHeight w:val="350"/>
        </w:trPr>
        <w:tc>
          <w:tcPr>
            <w:tcW w:w="0" w:type="auto"/>
          </w:tcPr>
          <w:p w:rsidR="00E65EEF" w:rsidRPr="00BD7BEC" w:rsidRDefault="00E65EEF" w:rsidP="0007628C">
            <w:pPr>
              <w:spacing w:after="200" w:line="276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14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% Relative Abundance</w:t>
            </w:r>
          </w:p>
        </w:tc>
      </w:tr>
      <w:tr w:rsidR="00E65EEF" w:rsidRPr="00BD7BEC" w:rsidTr="00E62F50">
        <w:trPr>
          <w:trHeight w:val="350"/>
        </w:trPr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771D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[M+H]</w:t>
            </w:r>
            <w:r w:rsidRPr="00B771D6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gridSpan w:val="9"/>
          </w:tcPr>
          <w:p w:rsidR="00E65EEF" w:rsidRPr="00BD7BEC" w:rsidRDefault="00E65EEF" w:rsidP="0007628C">
            <w:pPr>
              <w:spacing w:after="20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Neutral loss (</w:t>
            </w:r>
            <w:proofErr w:type="spellStart"/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Da</w:t>
            </w:r>
            <w:proofErr w:type="spellEnd"/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5"/>
          </w:tcPr>
          <w:p w:rsidR="00E65EEF" w:rsidRPr="00BD7BEC" w:rsidRDefault="00E65EEF" w:rsidP="0007628C">
            <w:pPr>
              <w:spacing w:after="20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Fragment ion (</w:t>
            </w:r>
            <w:r w:rsidRPr="00B771D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/z</w:t>
            </w: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E65EEF" w:rsidRPr="00BD7BEC" w:rsidTr="00E62F50">
        <w:trPr>
          <w:trHeight w:val="619"/>
        </w:trPr>
        <w:tc>
          <w:tcPr>
            <w:tcW w:w="0" w:type="auto"/>
          </w:tcPr>
          <w:p w:rsidR="00E65EEF" w:rsidRPr="00BD7BEC" w:rsidRDefault="00E65EEF" w:rsidP="00B0062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-113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-153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-170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-188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-224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-241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-25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-258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-300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242</w:t>
            </w:r>
          </w:p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22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183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126</w:t>
            </w:r>
          </w:p>
        </w:tc>
      </w:tr>
      <w:tr w:rsidR="00E65EEF" w:rsidRPr="00BD7BEC" w:rsidTr="00E62F50">
        <w:trPr>
          <w:trHeight w:val="619"/>
        </w:trPr>
        <w:tc>
          <w:tcPr>
            <w:tcW w:w="0" w:type="auto"/>
          </w:tcPr>
          <w:p w:rsidR="00E65EEF" w:rsidRPr="00BD7BEC" w:rsidRDefault="00E65EEF" w:rsidP="00B0062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771D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α-Hydroxy-5β-pregnan-20-one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90</w:t>
            </w:r>
          </w:p>
        </w:tc>
      </w:tr>
      <w:tr w:rsidR="00E65EEF" w:rsidRPr="00BD7BEC" w:rsidTr="00E62F50">
        <w:trPr>
          <w:trHeight w:val="619"/>
        </w:trPr>
        <w:tc>
          <w:tcPr>
            <w:tcW w:w="0" w:type="auto"/>
          </w:tcPr>
          <w:p w:rsidR="00E65EEF" w:rsidRPr="00BD7BEC" w:rsidRDefault="00E65EEF" w:rsidP="00E44B37">
            <w:pPr>
              <w:spacing w:after="200" w:line="276" w:lineRule="auto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771D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</w:t>
            </w:r>
            <w:r w:rsidRPr="00B771D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l-GR"/>
              </w:rPr>
              <w:t>β</w:t>
            </w:r>
            <w:r w:rsidRPr="00B771D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-Hydroxy-5β-pregnan-20-one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E65EEF" w:rsidRPr="00BD7BEC" w:rsidTr="00E62F50">
        <w:trPr>
          <w:trHeight w:val="619"/>
        </w:trPr>
        <w:tc>
          <w:tcPr>
            <w:tcW w:w="0" w:type="auto"/>
          </w:tcPr>
          <w:p w:rsidR="00E65EEF" w:rsidRPr="00BD7BEC" w:rsidRDefault="00E65EEF" w:rsidP="00E44B37">
            <w:pPr>
              <w:spacing w:after="200" w:line="276" w:lineRule="auto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771D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α-Hydroxy-5α-pregnan-20-one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90</w:t>
            </w:r>
          </w:p>
        </w:tc>
      </w:tr>
      <w:tr w:rsidR="00E65EEF" w:rsidRPr="00BD7BEC" w:rsidTr="00E62F50">
        <w:trPr>
          <w:trHeight w:val="619"/>
        </w:trPr>
        <w:tc>
          <w:tcPr>
            <w:tcW w:w="0" w:type="auto"/>
          </w:tcPr>
          <w:p w:rsidR="00E65EEF" w:rsidRPr="00BD7BEC" w:rsidRDefault="00E65EEF" w:rsidP="00E44B37">
            <w:pPr>
              <w:spacing w:after="200" w:line="276" w:lineRule="auto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771D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[11,11-</w:t>
            </w:r>
            <w:r w:rsidRPr="00B771D6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B771D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H</w:t>
            </w:r>
            <w:r w:rsidRPr="00B771D6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]</w:t>
            </w:r>
            <w:r w:rsidRPr="00B771D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β-Hydroxy-5α-pregnan-20-one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E65EEF" w:rsidRPr="00BD7BEC" w:rsidTr="00E62F50">
        <w:trPr>
          <w:trHeight w:val="619"/>
        </w:trPr>
        <w:tc>
          <w:tcPr>
            <w:tcW w:w="0" w:type="auto"/>
          </w:tcPr>
          <w:p w:rsidR="00E65EEF" w:rsidRPr="00BD7BEC" w:rsidRDefault="00E65EEF" w:rsidP="00E44B37">
            <w:pPr>
              <w:spacing w:after="200" w:line="276" w:lineRule="auto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3β-Hydroxypregn-5-en</w:t>
            </w:r>
            <w:r w:rsidRPr="00B771D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-20-one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E65EEF" w:rsidRPr="00BD7BEC" w:rsidTr="00E62F50">
        <w:trPr>
          <w:trHeight w:val="291"/>
        </w:trPr>
        <w:tc>
          <w:tcPr>
            <w:tcW w:w="0" w:type="auto"/>
          </w:tcPr>
          <w:p w:rsidR="00E65EEF" w:rsidRPr="00BD7BEC" w:rsidRDefault="00E65EEF" w:rsidP="00E44B37">
            <w:pPr>
              <w:spacing w:after="200"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3β-Hydroxypregn-5-en</w:t>
            </w:r>
            <w:r w:rsidRPr="00B771D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-20-one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E65EEF" w:rsidRPr="00BD7BEC" w:rsidTr="00E62F50">
        <w:trPr>
          <w:trHeight w:val="291"/>
        </w:trPr>
        <w:tc>
          <w:tcPr>
            <w:tcW w:w="0" w:type="auto"/>
          </w:tcPr>
          <w:p w:rsidR="00E65EEF" w:rsidRPr="00BD7BEC" w:rsidRDefault="00E65EEF" w:rsidP="00E44B37">
            <w:pPr>
              <w:spacing w:after="200"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3</w:t>
            </w:r>
            <w:r w:rsidRPr="00B771D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l-GR"/>
              </w:rPr>
              <w:t>β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-Hydroxyp</w:t>
            </w:r>
            <w:r w:rsidRPr="00B771D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regn-5,16-dien-20-one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65</w:t>
            </w:r>
          </w:p>
        </w:tc>
      </w:tr>
      <w:tr w:rsidR="00E65EEF" w:rsidRPr="00BD7BEC" w:rsidTr="00E62F50">
        <w:trPr>
          <w:trHeight w:val="291"/>
        </w:trPr>
        <w:tc>
          <w:tcPr>
            <w:tcW w:w="0" w:type="auto"/>
          </w:tcPr>
          <w:p w:rsidR="00E65EEF" w:rsidRPr="00BD7BEC" w:rsidRDefault="00E65EEF" w:rsidP="00525CC1">
            <w:pPr>
              <w:spacing w:after="200"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[3,4-</w:t>
            </w: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13</w:t>
            </w: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]Progesterone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E65EEF" w:rsidRDefault="00E65EE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</w:tr>
    </w:tbl>
    <w:p w:rsidR="005A03E4" w:rsidRPr="00BD7BEC" w:rsidRDefault="005A03E4" w:rsidP="003C24F0">
      <w:pPr>
        <w:rPr>
          <w:rFonts w:ascii="Arial" w:hAnsi="Arial" w:cs="Arial"/>
          <w:sz w:val="20"/>
          <w:szCs w:val="20"/>
        </w:rPr>
      </w:pPr>
    </w:p>
    <w:p w:rsidR="005A03E4" w:rsidRPr="00BD7BEC" w:rsidRDefault="005A03E4" w:rsidP="003C24F0">
      <w:pPr>
        <w:rPr>
          <w:rFonts w:ascii="Arial" w:hAnsi="Arial" w:cs="Arial"/>
          <w:sz w:val="20"/>
          <w:szCs w:val="20"/>
        </w:rPr>
      </w:pPr>
    </w:p>
    <w:p w:rsidR="00BD7BEC" w:rsidRPr="00BD7BEC" w:rsidRDefault="00B771D6">
      <w:pPr>
        <w:rPr>
          <w:rFonts w:ascii="Arial" w:hAnsi="Arial" w:cs="Arial"/>
          <w:sz w:val="20"/>
          <w:szCs w:val="20"/>
        </w:rPr>
      </w:pPr>
      <w:r w:rsidRPr="00B771D6">
        <w:rPr>
          <w:rFonts w:ascii="Arial" w:hAnsi="Arial" w:cs="Arial"/>
          <w:sz w:val="20"/>
          <w:szCs w:val="20"/>
        </w:rPr>
        <w:br w:type="page"/>
      </w:r>
    </w:p>
    <w:p w:rsidR="003C24F0" w:rsidRPr="00BD7BEC" w:rsidRDefault="00B771D6" w:rsidP="003C24F0">
      <w:pPr>
        <w:rPr>
          <w:rFonts w:ascii="Arial" w:hAnsi="Arial" w:cs="Arial"/>
          <w:sz w:val="20"/>
          <w:szCs w:val="20"/>
        </w:rPr>
      </w:pPr>
      <w:r w:rsidRPr="00B771D6">
        <w:rPr>
          <w:rFonts w:ascii="Arial" w:hAnsi="Arial" w:cs="Arial"/>
          <w:sz w:val="20"/>
          <w:szCs w:val="20"/>
        </w:rPr>
        <w:t xml:space="preserve">Table 4SA. Major neutral loss and fragment ions observed in the MS/MS spectra of TMTH </w:t>
      </w:r>
      <w:proofErr w:type="spellStart"/>
      <w:r w:rsidRPr="00B771D6">
        <w:rPr>
          <w:rFonts w:ascii="Arial" w:hAnsi="Arial" w:cs="Arial"/>
          <w:sz w:val="20"/>
          <w:szCs w:val="20"/>
        </w:rPr>
        <w:t>derivatised</w:t>
      </w:r>
      <w:proofErr w:type="spellEnd"/>
      <w:r w:rsidRPr="00B771D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771D6">
        <w:rPr>
          <w:rFonts w:ascii="Arial" w:hAnsi="Arial" w:cs="Arial"/>
          <w:sz w:val="20"/>
          <w:szCs w:val="20"/>
        </w:rPr>
        <w:t>tetrahydrocorticosteroids</w:t>
      </w:r>
      <w:proofErr w:type="spellEnd"/>
      <w:r w:rsidRPr="00B771D6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0" w:type="auto"/>
        <w:tblInd w:w="108" w:type="dxa"/>
        <w:tblLook w:val="04A0"/>
      </w:tblPr>
      <w:tblGrid>
        <w:gridCol w:w="3029"/>
        <w:gridCol w:w="534"/>
        <w:gridCol w:w="533"/>
        <w:gridCol w:w="650"/>
        <w:gridCol w:w="550"/>
        <w:gridCol w:w="550"/>
        <w:gridCol w:w="550"/>
        <w:gridCol w:w="550"/>
        <w:gridCol w:w="550"/>
        <w:gridCol w:w="550"/>
      </w:tblGrid>
      <w:tr w:rsidR="00711F72" w:rsidRPr="00BD7BEC" w:rsidTr="00807B5F">
        <w:trPr>
          <w:trHeight w:val="557"/>
        </w:trPr>
        <w:tc>
          <w:tcPr>
            <w:tcW w:w="0" w:type="auto"/>
          </w:tcPr>
          <w:p w:rsidR="00711F72" w:rsidRPr="00BD7BEC" w:rsidRDefault="00711F72" w:rsidP="00DB2E51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9"/>
          </w:tcPr>
          <w:p w:rsidR="00711F72" w:rsidRPr="00BD7BEC" w:rsidRDefault="00711F72" w:rsidP="00DB2E51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% Relative Abundance</w:t>
            </w:r>
          </w:p>
        </w:tc>
      </w:tr>
      <w:tr w:rsidR="00711F72" w:rsidRPr="00BD7BEC" w:rsidTr="00807B5F">
        <w:trPr>
          <w:trHeight w:val="557"/>
        </w:trPr>
        <w:tc>
          <w:tcPr>
            <w:tcW w:w="0" w:type="auto"/>
          </w:tcPr>
          <w:p w:rsidR="00711F72" w:rsidRPr="00BD7BEC" w:rsidRDefault="00711F72" w:rsidP="00DB2E51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:rsidR="00711F72" w:rsidRPr="00BD7BEC" w:rsidRDefault="00711F72" w:rsidP="00DB2E51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Neutral loss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6"/>
          </w:tcPr>
          <w:p w:rsidR="00711F72" w:rsidRPr="00BD7BEC" w:rsidRDefault="00711F72" w:rsidP="00DB2E51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Fragment ion (</w:t>
            </w:r>
            <w:r>
              <w:rPr>
                <w:rFonts w:ascii="Arial" w:hAnsi="Arial" w:cs="Arial"/>
                <w:i/>
                <w:sz w:val="20"/>
                <w:szCs w:val="20"/>
                <w:lang w:val="it-IT"/>
              </w:rPr>
              <w:t>m/z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)</w:t>
            </w:r>
          </w:p>
        </w:tc>
      </w:tr>
      <w:tr w:rsidR="00711F72" w:rsidRPr="00BD7BEC" w:rsidTr="00807B5F">
        <w:trPr>
          <w:trHeight w:val="557"/>
        </w:trPr>
        <w:tc>
          <w:tcPr>
            <w:tcW w:w="0" w:type="auto"/>
          </w:tcPr>
          <w:p w:rsidR="00711F72" w:rsidRPr="00BD7BEC" w:rsidRDefault="00711F72" w:rsidP="00DB2E51">
            <w:pPr>
              <w:spacing w:after="20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[M+H]</w:t>
            </w: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</w:tcPr>
          <w:p w:rsidR="00711F72" w:rsidRDefault="00711F7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-18</w:t>
            </w:r>
          </w:p>
        </w:tc>
        <w:tc>
          <w:tcPr>
            <w:tcW w:w="0" w:type="auto"/>
          </w:tcPr>
          <w:p w:rsidR="00711F72" w:rsidRDefault="00711F7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-36</w:t>
            </w:r>
          </w:p>
        </w:tc>
        <w:tc>
          <w:tcPr>
            <w:tcW w:w="0" w:type="auto"/>
          </w:tcPr>
          <w:p w:rsidR="00711F72" w:rsidRDefault="00711F7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-206</w:t>
            </w:r>
          </w:p>
        </w:tc>
        <w:tc>
          <w:tcPr>
            <w:tcW w:w="0" w:type="auto"/>
          </w:tcPr>
          <w:p w:rsidR="00711F72" w:rsidRDefault="00711F7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256</w:t>
            </w:r>
          </w:p>
        </w:tc>
        <w:tc>
          <w:tcPr>
            <w:tcW w:w="0" w:type="auto"/>
          </w:tcPr>
          <w:p w:rsidR="00711F72" w:rsidRDefault="00711F72" w:rsidP="006221A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242</w:t>
            </w:r>
          </w:p>
        </w:tc>
        <w:tc>
          <w:tcPr>
            <w:tcW w:w="0" w:type="auto"/>
          </w:tcPr>
          <w:p w:rsidR="00711F72" w:rsidRDefault="00711F72" w:rsidP="006221A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22</w:t>
            </w: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5</w:t>
            </w:r>
          </w:p>
        </w:tc>
        <w:tc>
          <w:tcPr>
            <w:tcW w:w="0" w:type="auto"/>
          </w:tcPr>
          <w:p w:rsidR="00711F72" w:rsidRDefault="00711F7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183</w:t>
            </w:r>
          </w:p>
        </w:tc>
        <w:tc>
          <w:tcPr>
            <w:tcW w:w="0" w:type="auto"/>
          </w:tcPr>
          <w:p w:rsidR="00711F72" w:rsidRDefault="00711F7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171</w:t>
            </w:r>
          </w:p>
        </w:tc>
        <w:tc>
          <w:tcPr>
            <w:tcW w:w="0" w:type="auto"/>
          </w:tcPr>
          <w:p w:rsidR="00711F72" w:rsidRDefault="00711F7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126</w:t>
            </w:r>
          </w:p>
        </w:tc>
      </w:tr>
      <w:tr w:rsidR="00711F72" w:rsidRPr="00BD7BEC" w:rsidTr="00807B5F">
        <w:trPr>
          <w:trHeight w:val="557"/>
        </w:trPr>
        <w:tc>
          <w:tcPr>
            <w:tcW w:w="0" w:type="auto"/>
          </w:tcPr>
          <w:p w:rsidR="00711F72" w:rsidRDefault="00711F7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71D6">
              <w:rPr>
                <w:rFonts w:ascii="Arial" w:hAnsi="Arial" w:cs="Arial"/>
                <w:sz w:val="20"/>
                <w:szCs w:val="20"/>
              </w:rPr>
              <w:t>Tetrahydrodeoxy</w:t>
            </w:r>
            <w:proofErr w:type="spellEnd"/>
            <w:r w:rsidRPr="00B771D6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711F72" w:rsidRDefault="00711F7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71D6">
              <w:rPr>
                <w:rFonts w:ascii="Arial" w:hAnsi="Arial" w:cs="Arial"/>
                <w:sz w:val="20"/>
                <w:szCs w:val="20"/>
              </w:rPr>
              <w:t>corticosterone</w:t>
            </w:r>
            <w:proofErr w:type="spellEnd"/>
            <w:r w:rsidRPr="00B771D6">
              <w:rPr>
                <w:rFonts w:ascii="Arial" w:hAnsi="Arial" w:cs="Arial"/>
                <w:sz w:val="20"/>
                <w:szCs w:val="20"/>
              </w:rPr>
              <w:t xml:space="preserve"> (THDOC)</w:t>
            </w:r>
          </w:p>
        </w:tc>
        <w:tc>
          <w:tcPr>
            <w:tcW w:w="0" w:type="auto"/>
          </w:tcPr>
          <w:p w:rsidR="00711F72" w:rsidRDefault="00711F72">
            <w:pPr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711F72" w:rsidRDefault="00711F72">
            <w:pPr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711F72" w:rsidRDefault="00711F72">
            <w:pPr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711F72" w:rsidRDefault="00711F72">
            <w:pPr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711F72" w:rsidRDefault="00711F72" w:rsidP="006221A2">
            <w:pPr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711F72" w:rsidRDefault="00711F72" w:rsidP="006221A2">
            <w:pPr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:rsidR="00711F72" w:rsidRDefault="00711F72">
            <w:pPr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711F72" w:rsidRDefault="00711F72">
            <w:pPr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711F72" w:rsidRDefault="00711F72">
            <w:pPr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711F72" w:rsidRPr="00BD7BEC" w:rsidTr="00807B5F">
        <w:trPr>
          <w:trHeight w:val="557"/>
        </w:trPr>
        <w:tc>
          <w:tcPr>
            <w:tcW w:w="0" w:type="auto"/>
          </w:tcPr>
          <w:p w:rsidR="00711F72" w:rsidRDefault="00711F7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71D6">
              <w:rPr>
                <w:rFonts w:ascii="Arial" w:hAnsi="Arial" w:cs="Arial"/>
                <w:sz w:val="20"/>
                <w:szCs w:val="20"/>
              </w:rPr>
              <w:t>Tetrahydrodeoxycortisol</w:t>
            </w:r>
            <w:proofErr w:type="spellEnd"/>
            <w:r w:rsidRPr="00B771D6">
              <w:rPr>
                <w:rFonts w:ascii="Arial" w:hAnsi="Arial" w:cs="Arial"/>
                <w:sz w:val="20"/>
                <w:szCs w:val="20"/>
              </w:rPr>
              <w:t xml:space="preserve"> (THS)</w:t>
            </w:r>
          </w:p>
        </w:tc>
        <w:tc>
          <w:tcPr>
            <w:tcW w:w="0" w:type="auto"/>
          </w:tcPr>
          <w:p w:rsidR="00711F72" w:rsidRDefault="00711F72">
            <w:pPr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:rsidR="00711F72" w:rsidRDefault="00711F72">
            <w:pPr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711F72" w:rsidRDefault="00711F72">
            <w:pPr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711F72" w:rsidRDefault="00711F72">
            <w:pPr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711F72" w:rsidRDefault="00711F72" w:rsidP="006221A2">
            <w:pPr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711F72" w:rsidRDefault="00711F72" w:rsidP="006221A2">
            <w:pPr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:rsidR="00711F72" w:rsidRDefault="00711F72">
            <w:pPr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711F72" w:rsidRDefault="00711F72">
            <w:pPr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711F72" w:rsidRDefault="00711F72">
            <w:pPr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55</w:t>
            </w:r>
          </w:p>
        </w:tc>
      </w:tr>
      <w:tr w:rsidR="00711F72" w:rsidRPr="00BD7BEC" w:rsidTr="00807B5F">
        <w:trPr>
          <w:trHeight w:val="557"/>
        </w:trPr>
        <w:tc>
          <w:tcPr>
            <w:tcW w:w="0" w:type="auto"/>
          </w:tcPr>
          <w:p w:rsidR="00711F72" w:rsidRDefault="00711F7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71D6">
              <w:rPr>
                <w:rFonts w:ascii="Arial" w:hAnsi="Arial" w:cs="Arial"/>
                <w:sz w:val="20"/>
                <w:szCs w:val="20"/>
              </w:rPr>
              <w:t>Tetrahydrocorticosterone</w:t>
            </w:r>
            <w:proofErr w:type="spellEnd"/>
            <w:r w:rsidRPr="00B771D6">
              <w:rPr>
                <w:rFonts w:ascii="Arial" w:hAnsi="Arial" w:cs="Arial"/>
                <w:sz w:val="20"/>
                <w:szCs w:val="20"/>
              </w:rPr>
              <w:t xml:space="preserve"> (THB)</w:t>
            </w:r>
          </w:p>
        </w:tc>
        <w:tc>
          <w:tcPr>
            <w:tcW w:w="0" w:type="auto"/>
          </w:tcPr>
          <w:p w:rsidR="00711F72" w:rsidRDefault="00711F72">
            <w:pPr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:rsidR="00711F72" w:rsidRDefault="00711F72">
            <w:pPr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711F72" w:rsidRDefault="00711F72">
            <w:pPr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711F72" w:rsidRDefault="00711F72">
            <w:pPr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711F72" w:rsidRDefault="00711F72" w:rsidP="006221A2">
            <w:pPr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711F72" w:rsidRDefault="00711F72" w:rsidP="006221A2">
            <w:pPr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:rsidR="00711F72" w:rsidRDefault="00711F72">
            <w:pPr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711F72" w:rsidRDefault="00711F72">
            <w:pPr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711F72" w:rsidRDefault="00711F72">
            <w:pPr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  <w:tr w:rsidR="00711F72" w:rsidRPr="00BD7BEC" w:rsidTr="00807B5F">
        <w:trPr>
          <w:trHeight w:val="557"/>
        </w:trPr>
        <w:tc>
          <w:tcPr>
            <w:tcW w:w="0" w:type="auto"/>
          </w:tcPr>
          <w:p w:rsidR="00711F72" w:rsidRDefault="00711F7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71D6">
              <w:rPr>
                <w:rFonts w:ascii="Arial" w:hAnsi="Arial" w:cs="Arial"/>
                <w:sz w:val="20"/>
                <w:szCs w:val="20"/>
              </w:rPr>
              <w:t>Tetrahydrocortiso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771D6">
              <w:rPr>
                <w:rFonts w:ascii="Arial" w:hAnsi="Arial" w:cs="Arial"/>
                <w:sz w:val="20"/>
                <w:szCs w:val="20"/>
              </w:rPr>
              <w:t>THF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711F72" w:rsidRDefault="00711F72">
            <w:pPr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:rsidR="00711F72" w:rsidRDefault="00711F72">
            <w:pPr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:rsidR="00711F72" w:rsidRDefault="00711F72">
            <w:pPr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711F72" w:rsidRDefault="00711F72">
            <w:pPr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711F72" w:rsidRDefault="00711F72" w:rsidP="006221A2">
            <w:pPr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711F72" w:rsidRDefault="00711F72" w:rsidP="006221A2">
            <w:pPr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:rsidR="00711F72" w:rsidRDefault="00711F72">
            <w:pPr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711F72" w:rsidRDefault="00711F72">
            <w:pPr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711F72" w:rsidRDefault="00711F72">
            <w:pPr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</w:tbl>
    <w:p w:rsidR="00DB2E51" w:rsidRPr="00BD7BEC" w:rsidRDefault="00DB2E51">
      <w:pPr>
        <w:rPr>
          <w:rFonts w:ascii="Arial" w:hAnsi="Arial" w:cs="Arial"/>
          <w:sz w:val="20"/>
          <w:szCs w:val="20"/>
        </w:rPr>
      </w:pPr>
    </w:p>
    <w:p w:rsidR="006A637D" w:rsidRPr="00BD7BEC" w:rsidRDefault="006A637D">
      <w:pPr>
        <w:rPr>
          <w:rFonts w:ascii="Arial" w:hAnsi="Arial" w:cs="Arial"/>
          <w:sz w:val="20"/>
          <w:szCs w:val="20"/>
        </w:rPr>
      </w:pPr>
    </w:p>
    <w:p w:rsidR="006A637D" w:rsidRPr="00BD7BEC" w:rsidRDefault="006A637D">
      <w:pPr>
        <w:rPr>
          <w:rFonts w:ascii="Arial" w:hAnsi="Arial" w:cs="Arial"/>
          <w:sz w:val="20"/>
          <w:szCs w:val="20"/>
        </w:rPr>
      </w:pPr>
    </w:p>
    <w:p w:rsidR="00BD7BEC" w:rsidRDefault="00BD7BE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FC0403" w:rsidRPr="00BD7BEC" w:rsidRDefault="00B771D6">
      <w:pPr>
        <w:rPr>
          <w:rFonts w:ascii="Arial" w:hAnsi="Arial" w:cs="Arial"/>
          <w:sz w:val="20"/>
          <w:szCs w:val="20"/>
        </w:rPr>
      </w:pPr>
      <w:r w:rsidRPr="00B771D6">
        <w:rPr>
          <w:rFonts w:ascii="Arial" w:hAnsi="Arial" w:cs="Arial"/>
          <w:sz w:val="20"/>
          <w:szCs w:val="20"/>
        </w:rPr>
        <w:t xml:space="preserve">Table </w:t>
      </w:r>
      <w:r w:rsidR="00BD7BEC">
        <w:rPr>
          <w:rFonts w:ascii="Arial" w:hAnsi="Arial" w:cs="Arial"/>
          <w:sz w:val="20"/>
          <w:szCs w:val="20"/>
        </w:rPr>
        <w:t>S5</w:t>
      </w:r>
      <w:r w:rsidRPr="00B771D6">
        <w:rPr>
          <w:rFonts w:ascii="Arial" w:hAnsi="Arial" w:cs="Arial"/>
          <w:sz w:val="20"/>
          <w:szCs w:val="20"/>
        </w:rPr>
        <w:t xml:space="preserve">. </w:t>
      </w:r>
      <w:r w:rsidR="00740449" w:rsidRPr="00740449">
        <w:rPr>
          <w:rFonts w:ascii="Arial" w:hAnsi="Arial" w:cs="Arial"/>
          <w:sz w:val="20"/>
          <w:szCs w:val="20"/>
        </w:rPr>
        <w:t xml:space="preserve">Major neutral loss and fragment ions observed in the MS/MS spectra of TMTH </w:t>
      </w:r>
      <w:proofErr w:type="spellStart"/>
      <w:r w:rsidR="00740449" w:rsidRPr="00740449">
        <w:rPr>
          <w:rFonts w:ascii="Arial" w:hAnsi="Arial" w:cs="Arial"/>
          <w:sz w:val="20"/>
          <w:szCs w:val="20"/>
        </w:rPr>
        <w:t>derivatised</w:t>
      </w:r>
      <w:proofErr w:type="spellEnd"/>
      <w:r w:rsidR="00740449">
        <w:rPr>
          <w:rFonts w:ascii="Arial" w:hAnsi="Arial" w:cs="Arial"/>
          <w:sz w:val="20"/>
          <w:szCs w:val="20"/>
        </w:rPr>
        <w:t xml:space="preserve"> corticosteroids</w:t>
      </w:r>
      <w:r w:rsidRPr="00B771D6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pPr w:leftFromText="180" w:rightFromText="180" w:vertAnchor="text" w:horzAnchor="page" w:tblpX="1530" w:tblpY="223"/>
        <w:tblW w:w="0" w:type="auto"/>
        <w:tblLook w:val="04A0"/>
      </w:tblPr>
      <w:tblGrid>
        <w:gridCol w:w="1072"/>
        <w:gridCol w:w="617"/>
        <w:gridCol w:w="617"/>
        <w:gridCol w:w="617"/>
        <w:gridCol w:w="617"/>
        <w:gridCol w:w="617"/>
        <w:gridCol w:w="617"/>
        <w:gridCol w:w="617"/>
        <w:gridCol w:w="617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</w:tblGrid>
      <w:tr w:rsidR="005D64E5" w:rsidRPr="00BD7BEC" w:rsidTr="001C46CE">
        <w:trPr>
          <w:trHeight w:val="560"/>
        </w:trPr>
        <w:tc>
          <w:tcPr>
            <w:tcW w:w="0" w:type="auto"/>
          </w:tcPr>
          <w:p w:rsidR="005D64E5" w:rsidRPr="00740449" w:rsidDel="00740449" w:rsidRDefault="005D64E5" w:rsidP="00740449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18"/>
          </w:tcPr>
          <w:p w:rsidR="00EF520A" w:rsidRDefault="005D64E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% Relative Abundance</w:t>
            </w:r>
          </w:p>
        </w:tc>
      </w:tr>
      <w:tr w:rsidR="005D64E5" w:rsidRPr="00BD7BEC" w:rsidTr="00C45455">
        <w:trPr>
          <w:trHeight w:val="560"/>
        </w:trPr>
        <w:tc>
          <w:tcPr>
            <w:tcW w:w="0" w:type="auto"/>
          </w:tcPr>
          <w:p w:rsidR="00EF520A" w:rsidRDefault="005D64E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M+H]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gridSpan w:val="8"/>
          </w:tcPr>
          <w:p w:rsidR="00EF520A" w:rsidRDefault="005D64E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eutral loss 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a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10"/>
          </w:tcPr>
          <w:p w:rsidR="00EF520A" w:rsidRDefault="005D64E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ragment ion (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/z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740449" w:rsidRPr="00BD7BEC" w:rsidTr="00740449">
        <w:trPr>
          <w:trHeight w:val="560"/>
        </w:trPr>
        <w:tc>
          <w:tcPr>
            <w:tcW w:w="0" w:type="auto"/>
          </w:tcPr>
          <w:p w:rsidR="00740449" w:rsidRPr="00740449" w:rsidRDefault="00740449" w:rsidP="00740449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740449" w:rsidRPr="00740449" w:rsidRDefault="00B771D6" w:rsidP="00740449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-153</w:t>
            </w:r>
          </w:p>
        </w:tc>
        <w:tc>
          <w:tcPr>
            <w:tcW w:w="0" w:type="auto"/>
          </w:tcPr>
          <w:p w:rsidR="00740449" w:rsidRPr="00740449" w:rsidRDefault="00B771D6" w:rsidP="00740449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-170</w:t>
            </w:r>
          </w:p>
        </w:tc>
        <w:tc>
          <w:tcPr>
            <w:tcW w:w="0" w:type="auto"/>
          </w:tcPr>
          <w:p w:rsidR="00740449" w:rsidRPr="00740449" w:rsidRDefault="00B771D6" w:rsidP="00740449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-182</w:t>
            </w:r>
          </w:p>
        </w:tc>
        <w:tc>
          <w:tcPr>
            <w:tcW w:w="0" w:type="auto"/>
          </w:tcPr>
          <w:p w:rsidR="00740449" w:rsidRPr="00740449" w:rsidRDefault="00B771D6" w:rsidP="00740449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-200</w:t>
            </w:r>
          </w:p>
        </w:tc>
        <w:tc>
          <w:tcPr>
            <w:tcW w:w="0" w:type="auto"/>
          </w:tcPr>
          <w:p w:rsidR="00740449" w:rsidRPr="00740449" w:rsidRDefault="00B771D6" w:rsidP="00740449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-224</w:t>
            </w:r>
          </w:p>
        </w:tc>
        <w:tc>
          <w:tcPr>
            <w:tcW w:w="0" w:type="auto"/>
          </w:tcPr>
          <w:p w:rsidR="00740449" w:rsidRPr="00740449" w:rsidRDefault="00B771D6" w:rsidP="00740449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-230</w:t>
            </w:r>
          </w:p>
        </w:tc>
        <w:tc>
          <w:tcPr>
            <w:tcW w:w="0" w:type="auto"/>
          </w:tcPr>
          <w:p w:rsidR="00740449" w:rsidRPr="00740449" w:rsidRDefault="00B771D6" w:rsidP="00740449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-241</w:t>
            </w:r>
          </w:p>
        </w:tc>
        <w:tc>
          <w:tcPr>
            <w:tcW w:w="0" w:type="auto"/>
          </w:tcPr>
          <w:p w:rsidR="00740449" w:rsidRPr="00740449" w:rsidRDefault="00B771D6" w:rsidP="00740449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-254</w:t>
            </w:r>
          </w:p>
        </w:tc>
        <w:tc>
          <w:tcPr>
            <w:tcW w:w="0" w:type="auto"/>
          </w:tcPr>
          <w:p w:rsidR="00EF520A" w:rsidRDefault="00B771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342</w:t>
            </w:r>
          </w:p>
        </w:tc>
        <w:tc>
          <w:tcPr>
            <w:tcW w:w="0" w:type="auto"/>
          </w:tcPr>
          <w:p w:rsidR="00EF520A" w:rsidRDefault="00B771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341</w:t>
            </w:r>
          </w:p>
        </w:tc>
        <w:tc>
          <w:tcPr>
            <w:tcW w:w="0" w:type="auto"/>
          </w:tcPr>
          <w:p w:rsidR="00EF520A" w:rsidRDefault="00B771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324</w:t>
            </w:r>
          </w:p>
        </w:tc>
        <w:tc>
          <w:tcPr>
            <w:tcW w:w="0" w:type="auto"/>
          </w:tcPr>
          <w:p w:rsidR="00EF520A" w:rsidRDefault="00B771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323</w:t>
            </w:r>
          </w:p>
        </w:tc>
        <w:tc>
          <w:tcPr>
            <w:tcW w:w="0" w:type="auto"/>
          </w:tcPr>
          <w:p w:rsidR="00EF520A" w:rsidRDefault="00B771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313</w:t>
            </w:r>
          </w:p>
        </w:tc>
        <w:tc>
          <w:tcPr>
            <w:tcW w:w="0" w:type="auto"/>
          </w:tcPr>
          <w:p w:rsidR="00740449" w:rsidRPr="00740449" w:rsidRDefault="00B771D6" w:rsidP="00740449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295</w:t>
            </w:r>
          </w:p>
        </w:tc>
        <w:tc>
          <w:tcPr>
            <w:tcW w:w="0" w:type="auto"/>
          </w:tcPr>
          <w:p w:rsidR="00740449" w:rsidRPr="00740449" w:rsidRDefault="00B771D6" w:rsidP="00740449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225</w:t>
            </w:r>
          </w:p>
          <w:p w:rsidR="00740449" w:rsidRPr="00740449" w:rsidRDefault="00740449" w:rsidP="00740449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740449" w:rsidRPr="00740449" w:rsidRDefault="00B771D6" w:rsidP="00740449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183</w:t>
            </w:r>
          </w:p>
          <w:p w:rsidR="00740449" w:rsidRPr="00740449" w:rsidRDefault="00740449" w:rsidP="00740449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EF520A" w:rsidRDefault="00B771D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0" w:type="auto"/>
          </w:tcPr>
          <w:p w:rsidR="00740449" w:rsidRPr="00740449" w:rsidRDefault="00B771D6" w:rsidP="00740449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71D6">
              <w:rPr>
                <w:rFonts w:ascii="Arial" w:hAnsi="Arial" w:cs="Arial"/>
                <w:color w:val="000000" w:themeColor="text1"/>
                <w:sz w:val="20"/>
                <w:szCs w:val="20"/>
              </w:rPr>
              <w:t>126</w:t>
            </w:r>
          </w:p>
        </w:tc>
      </w:tr>
      <w:tr w:rsidR="00740449" w:rsidRPr="00BD7BEC" w:rsidTr="00740449">
        <w:trPr>
          <w:trHeight w:val="605"/>
        </w:trPr>
        <w:tc>
          <w:tcPr>
            <w:tcW w:w="0" w:type="auto"/>
          </w:tcPr>
          <w:p w:rsidR="00740449" w:rsidRPr="00BD7BEC" w:rsidRDefault="00B771D6" w:rsidP="00740449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Cortisone</w:t>
            </w:r>
          </w:p>
        </w:tc>
        <w:tc>
          <w:tcPr>
            <w:tcW w:w="0" w:type="auto"/>
          </w:tcPr>
          <w:p w:rsidR="00740449" w:rsidRPr="00BD7BEC" w:rsidRDefault="00B771D6" w:rsidP="00740449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740449" w:rsidRPr="00BD7BEC" w:rsidRDefault="00B771D6" w:rsidP="00740449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740449" w:rsidRPr="00BD7BEC" w:rsidRDefault="00B771D6" w:rsidP="00740449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740449" w:rsidRPr="00BD7BEC" w:rsidRDefault="00B771D6" w:rsidP="00740449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740449" w:rsidRPr="00BD7BEC" w:rsidRDefault="00B771D6" w:rsidP="00740449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:rsidR="00740449" w:rsidRPr="00BD7BEC" w:rsidRDefault="00B771D6" w:rsidP="00740449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740449" w:rsidRPr="00BD7BEC" w:rsidRDefault="00B771D6" w:rsidP="00740449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740449" w:rsidRPr="00BD7BEC" w:rsidRDefault="00B771D6" w:rsidP="00740449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740449" w:rsidRPr="00BD7BEC" w:rsidRDefault="00B771D6" w:rsidP="00740449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740449" w:rsidRPr="00BD7BEC" w:rsidRDefault="00B771D6" w:rsidP="00740449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740449" w:rsidRPr="00BD7BEC" w:rsidRDefault="00B771D6" w:rsidP="00740449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740449" w:rsidRPr="00BD7BEC" w:rsidRDefault="00B771D6" w:rsidP="00740449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740449" w:rsidRPr="00BD7BEC" w:rsidRDefault="00B771D6" w:rsidP="00740449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740449" w:rsidRPr="00BD7BEC" w:rsidRDefault="00B771D6" w:rsidP="00740449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740449" w:rsidRPr="00BD7BEC" w:rsidRDefault="00B771D6" w:rsidP="00740449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740449" w:rsidRPr="00BD7BEC" w:rsidRDefault="00B771D6" w:rsidP="00740449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740449" w:rsidRPr="00BD7BEC" w:rsidRDefault="00B771D6" w:rsidP="00740449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740449" w:rsidRPr="00BD7BEC" w:rsidRDefault="00B771D6" w:rsidP="00740449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740449" w:rsidRPr="00BD7BEC" w:rsidTr="00740449">
        <w:trPr>
          <w:trHeight w:val="560"/>
        </w:trPr>
        <w:tc>
          <w:tcPr>
            <w:tcW w:w="0" w:type="auto"/>
          </w:tcPr>
          <w:p w:rsidR="00740449" w:rsidRPr="00BD7BEC" w:rsidRDefault="00B771D6" w:rsidP="00740449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71D6">
              <w:rPr>
                <w:rFonts w:ascii="Arial" w:hAnsi="Arial" w:cs="Arial"/>
                <w:sz w:val="20"/>
                <w:szCs w:val="20"/>
              </w:rPr>
              <w:t>Cortisol</w:t>
            </w:r>
            <w:proofErr w:type="spellEnd"/>
          </w:p>
        </w:tc>
        <w:tc>
          <w:tcPr>
            <w:tcW w:w="0" w:type="auto"/>
          </w:tcPr>
          <w:p w:rsidR="00740449" w:rsidRPr="00BD7BEC" w:rsidRDefault="00B771D6" w:rsidP="00740449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:rsidR="00740449" w:rsidRPr="00BD7BEC" w:rsidRDefault="00B771D6" w:rsidP="00740449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740449" w:rsidRPr="00BD7BEC" w:rsidRDefault="00B771D6" w:rsidP="00740449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740449" w:rsidRPr="00BD7BEC" w:rsidRDefault="00B771D6" w:rsidP="00740449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740449" w:rsidRPr="00BD7BEC" w:rsidRDefault="00B771D6" w:rsidP="00740449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:rsidR="00740449" w:rsidRPr="00BD7BEC" w:rsidRDefault="00B771D6" w:rsidP="00740449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740449" w:rsidRPr="00BD7BEC" w:rsidRDefault="00B771D6" w:rsidP="00740449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740449" w:rsidRPr="00BD7BEC" w:rsidRDefault="00B771D6" w:rsidP="00740449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740449" w:rsidRPr="00BD7BEC" w:rsidRDefault="00B771D6" w:rsidP="00740449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740449" w:rsidRPr="00BD7BEC" w:rsidRDefault="00B771D6" w:rsidP="00740449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740449" w:rsidRPr="00BD7BEC" w:rsidRDefault="00B771D6" w:rsidP="00740449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740449" w:rsidRPr="00BD7BEC" w:rsidRDefault="00B771D6" w:rsidP="00740449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740449" w:rsidRPr="00BD7BEC" w:rsidRDefault="00B771D6" w:rsidP="00740449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740449" w:rsidRPr="00BD7BEC" w:rsidRDefault="00B771D6" w:rsidP="00740449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740449" w:rsidRPr="00BD7BEC" w:rsidRDefault="00B771D6" w:rsidP="00740449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:rsidR="00740449" w:rsidRPr="00BD7BEC" w:rsidRDefault="00B771D6" w:rsidP="00740449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740449" w:rsidRPr="00BD7BEC" w:rsidRDefault="00B771D6" w:rsidP="00740449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740449" w:rsidRPr="00BD7BEC" w:rsidRDefault="00B771D6" w:rsidP="00740449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771D6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</w:tbl>
    <w:p w:rsidR="00FC0403" w:rsidRPr="00BD7BEC" w:rsidRDefault="00FC0403">
      <w:pPr>
        <w:rPr>
          <w:rFonts w:ascii="Arial" w:hAnsi="Arial" w:cs="Arial"/>
          <w:sz w:val="20"/>
          <w:szCs w:val="20"/>
        </w:rPr>
      </w:pPr>
    </w:p>
    <w:p w:rsidR="005F58DE" w:rsidRPr="00BD7BEC" w:rsidRDefault="005F58DE" w:rsidP="001A6F56">
      <w:pPr>
        <w:tabs>
          <w:tab w:val="left" w:pos="5526"/>
        </w:tabs>
        <w:rPr>
          <w:rFonts w:ascii="Arial" w:hAnsi="Arial" w:cs="Arial"/>
          <w:sz w:val="20"/>
          <w:szCs w:val="20"/>
        </w:rPr>
      </w:pPr>
    </w:p>
    <w:sectPr w:rsidR="005F58DE" w:rsidRPr="00BD7BEC" w:rsidSect="00D17F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7C14" w:rsidRDefault="00047C14" w:rsidP="00B21A7E">
      <w:pPr>
        <w:spacing w:after="0" w:line="240" w:lineRule="auto"/>
      </w:pPr>
      <w:r>
        <w:separator/>
      </w:r>
    </w:p>
  </w:endnote>
  <w:endnote w:type="continuationSeparator" w:id="0">
    <w:p w:rsidR="00047C14" w:rsidRDefault="00047C14" w:rsidP="00B21A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ejaVu Sans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7C14" w:rsidRDefault="00047C14" w:rsidP="00B21A7E">
      <w:pPr>
        <w:spacing w:after="0" w:line="240" w:lineRule="auto"/>
      </w:pPr>
      <w:r>
        <w:separator/>
      </w:r>
    </w:p>
  </w:footnote>
  <w:footnote w:type="continuationSeparator" w:id="0">
    <w:p w:rsidR="00047C14" w:rsidRDefault="00047C14" w:rsidP="00B21A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3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40064"/>
    <w:rsid w:val="00000E8E"/>
    <w:rsid w:val="000018BD"/>
    <w:rsid w:val="000057EF"/>
    <w:rsid w:val="00024FFF"/>
    <w:rsid w:val="00047C14"/>
    <w:rsid w:val="000519A6"/>
    <w:rsid w:val="0005734B"/>
    <w:rsid w:val="000607D8"/>
    <w:rsid w:val="00065698"/>
    <w:rsid w:val="00065EFA"/>
    <w:rsid w:val="000717E5"/>
    <w:rsid w:val="000739DC"/>
    <w:rsid w:val="0007628C"/>
    <w:rsid w:val="00085C90"/>
    <w:rsid w:val="000864D1"/>
    <w:rsid w:val="000D035A"/>
    <w:rsid w:val="000D10AB"/>
    <w:rsid w:val="000F56F5"/>
    <w:rsid w:val="0013576A"/>
    <w:rsid w:val="00151C1C"/>
    <w:rsid w:val="00157661"/>
    <w:rsid w:val="001643E4"/>
    <w:rsid w:val="001A69DC"/>
    <w:rsid w:val="001A6F56"/>
    <w:rsid w:val="001B7415"/>
    <w:rsid w:val="001C0828"/>
    <w:rsid w:val="001D1EB3"/>
    <w:rsid w:val="001D4599"/>
    <w:rsid w:val="001F0290"/>
    <w:rsid w:val="001F3690"/>
    <w:rsid w:val="001F437A"/>
    <w:rsid w:val="001F5A26"/>
    <w:rsid w:val="0020011F"/>
    <w:rsid w:val="00203830"/>
    <w:rsid w:val="00215BA8"/>
    <w:rsid w:val="0022045C"/>
    <w:rsid w:val="00233D53"/>
    <w:rsid w:val="002346A2"/>
    <w:rsid w:val="0024515E"/>
    <w:rsid w:val="00246E2F"/>
    <w:rsid w:val="002654DF"/>
    <w:rsid w:val="00270790"/>
    <w:rsid w:val="00285134"/>
    <w:rsid w:val="002A2952"/>
    <w:rsid w:val="002D0E73"/>
    <w:rsid w:val="002F1E3C"/>
    <w:rsid w:val="002F379F"/>
    <w:rsid w:val="002F3D83"/>
    <w:rsid w:val="00302F78"/>
    <w:rsid w:val="00314224"/>
    <w:rsid w:val="00364B23"/>
    <w:rsid w:val="00371409"/>
    <w:rsid w:val="00377EE2"/>
    <w:rsid w:val="003928A8"/>
    <w:rsid w:val="003A6E27"/>
    <w:rsid w:val="003B0AE9"/>
    <w:rsid w:val="003C24F0"/>
    <w:rsid w:val="003E37FA"/>
    <w:rsid w:val="003E3FB0"/>
    <w:rsid w:val="003F01B0"/>
    <w:rsid w:val="003F52AC"/>
    <w:rsid w:val="00415DE8"/>
    <w:rsid w:val="00434932"/>
    <w:rsid w:val="00441414"/>
    <w:rsid w:val="00457D07"/>
    <w:rsid w:val="004621AC"/>
    <w:rsid w:val="00462762"/>
    <w:rsid w:val="00467D18"/>
    <w:rsid w:val="0048069E"/>
    <w:rsid w:val="004952CC"/>
    <w:rsid w:val="004F4CF6"/>
    <w:rsid w:val="00503080"/>
    <w:rsid w:val="00507170"/>
    <w:rsid w:val="00525CC1"/>
    <w:rsid w:val="00525F8D"/>
    <w:rsid w:val="0055051E"/>
    <w:rsid w:val="0055216D"/>
    <w:rsid w:val="00560B44"/>
    <w:rsid w:val="00591F49"/>
    <w:rsid w:val="005A03E4"/>
    <w:rsid w:val="005D34C8"/>
    <w:rsid w:val="005D64E5"/>
    <w:rsid w:val="005F3887"/>
    <w:rsid w:val="005F58DE"/>
    <w:rsid w:val="006216E9"/>
    <w:rsid w:val="00623F19"/>
    <w:rsid w:val="00640E14"/>
    <w:rsid w:val="0065063E"/>
    <w:rsid w:val="00677DFD"/>
    <w:rsid w:val="00682D0D"/>
    <w:rsid w:val="00695263"/>
    <w:rsid w:val="006A029C"/>
    <w:rsid w:val="006A1BDD"/>
    <w:rsid w:val="006A637D"/>
    <w:rsid w:val="006C4E01"/>
    <w:rsid w:val="006C7D5E"/>
    <w:rsid w:val="006D3F09"/>
    <w:rsid w:val="006F4BE0"/>
    <w:rsid w:val="00711197"/>
    <w:rsid w:val="00711F72"/>
    <w:rsid w:val="00740449"/>
    <w:rsid w:val="007432C4"/>
    <w:rsid w:val="00746716"/>
    <w:rsid w:val="00747F62"/>
    <w:rsid w:val="0075457C"/>
    <w:rsid w:val="00766D92"/>
    <w:rsid w:val="00790D9B"/>
    <w:rsid w:val="00797C9C"/>
    <w:rsid w:val="007B4F29"/>
    <w:rsid w:val="007D1C80"/>
    <w:rsid w:val="008059E3"/>
    <w:rsid w:val="00806534"/>
    <w:rsid w:val="00815C95"/>
    <w:rsid w:val="0082498D"/>
    <w:rsid w:val="00840064"/>
    <w:rsid w:val="0084194E"/>
    <w:rsid w:val="0085334E"/>
    <w:rsid w:val="0085584E"/>
    <w:rsid w:val="0085600D"/>
    <w:rsid w:val="0088290E"/>
    <w:rsid w:val="008830A1"/>
    <w:rsid w:val="008908D0"/>
    <w:rsid w:val="00897A7F"/>
    <w:rsid w:val="008B3E05"/>
    <w:rsid w:val="008C0A96"/>
    <w:rsid w:val="008D6B87"/>
    <w:rsid w:val="008D6DED"/>
    <w:rsid w:val="009052C7"/>
    <w:rsid w:val="009177DC"/>
    <w:rsid w:val="009204F3"/>
    <w:rsid w:val="00923BFF"/>
    <w:rsid w:val="00931B6D"/>
    <w:rsid w:val="009359B0"/>
    <w:rsid w:val="009431F1"/>
    <w:rsid w:val="00962FE0"/>
    <w:rsid w:val="00964AA0"/>
    <w:rsid w:val="00971191"/>
    <w:rsid w:val="00995F38"/>
    <w:rsid w:val="009B0709"/>
    <w:rsid w:val="009C7062"/>
    <w:rsid w:val="009D5406"/>
    <w:rsid w:val="009D6AE5"/>
    <w:rsid w:val="009E7C26"/>
    <w:rsid w:val="009F1B7D"/>
    <w:rsid w:val="00A3670A"/>
    <w:rsid w:val="00A51C9A"/>
    <w:rsid w:val="00A57F35"/>
    <w:rsid w:val="00A600B8"/>
    <w:rsid w:val="00A96571"/>
    <w:rsid w:val="00AB38AF"/>
    <w:rsid w:val="00AC01B1"/>
    <w:rsid w:val="00AC4A52"/>
    <w:rsid w:val="00AC7D42"/>
    <w:rsid w:val="00AE7A24"/>
    <w:rsid w:val="00AF425A"/>
    <w:rsid w:val="00AF6D01"/>
    <w:rsid w:val="00B00621"/>
    <w:rsid w:val="00B01814"/>
    <w:rsid w:val="00B111A0"/>
    <w:rsid w:val="00B21A7E"/>
    <w:rsid w:val="00B22BFF"/>
    <w:rsid w:val="00B61388"/>
    <w:rsid w:val="00B6233D"/>
    <w:rsid w:val="00B720F5"/>
    <w:rsid w:val="00B7299C"/>
    <w:rsid w:val="00B768A6"/>
    <w:rsid w:val="00B771D6"/>
    <w:rsid w:val="00B93169"/>
    <w:rsid w:val="00BA3835"/>
    <w:rsid w:val="00BA5D19"/>
    <w:rsid w:val="00BB4542"/>
    <w:rsid w:val="00BC387D"/>
    <w:rsid w:val="00BD0937"/>
    <w:rsid w:val="00BD7BEC"/>
    <w:rsid w:val="00BE1C3C"/>
    <w:rsid w:val="00BF4BFC"/>
    <w:rsid w:val="00C34142"/>
    <w:rsid w:val="00C4386D"/>
    <w:rsid w:val="00C6609D"/>
    <w:rsid w:val="00C80D5F"/>
    <w:rsid w:val="00C936CE"/>
    <w:rsid w:val="00C97006"/>
    <w:rsid w:val="00CA6FB5"/>
    <w:rsid w:val="00CD25A8"/>
    <w:rsid w:val="00CD6DA5"/>
    <w:rsid w:val="00CF06DB"/>
    <w:rsid w:val="00D11CD4"/>
    <w:rsid w:val="00D17F2A"/>
    <w:rsid w:val="00D2344A"/>
    <w:rsid w:val="00D30A1F"/>
    <w:rsid w:val="00D34226"/>
    <w:rsid w:val="00D34329"/>
    <w:rsid w:val="00D40010"/>
    <w:rsid w:val="00D6116B"/>
    <w:rsid w:val="00D624C1"/>
    <w:rsid w:val="00D62C3B"/>
    <w:rsid w:val="00DA28AC"/>
    <w:rsid w:val="00DB2E51"/>
    <w:rsid w:val="00DB3EDB"/>
    <w:rsid w:val="00DD2AEF"/>
    <w:rsid w:val="00DD35EA"/>
    <w:rsid w:val="00DD39B0"/>
    <w:rsid w:val="00DF489E"/>
    <w:rsid w:val="00E403F3"/>
    <w:rsid w:val="00E44B37"/>
    <w:rsid w:val="00E65EEF"/>
    <w:rsid w:val="00E760FA"/>
    <w:rsid w:val="00E818AE"/>
    <w:rsid w:val="00E862A8"/>
    <w:rsid w:val="00E94B9E"/>
    <w:rsid w:val="00EC73AC"/>
    <w:rsid w:val="00EF520A"/>
    <w:rsid w:val="00F06617"/>
    <w:rsid w:val="00F156A9"/>
    <w:rsid w:val="00F269CD"/>
    <w:rsid w:val="00F30B14"/>
    <w:rsid w:val="00F614EF"/>
    <w:rsid w:val="00F76675"/>
    <w:rsid w:val="00F865BB"/>
    <w:rsid w:val="00FA1272"/>
    <w:rsid w:val="00FC04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1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C387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customStyle="1" w:styleId="Standard">
    <w:name w:val="Standard"/>
    <w:rsid w:val="009359B0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ejaVu Sans" w:hAnsi="Liberation Serif" w:cs="DejaVu Sans"/>
      <w:kern w:val="3"/>
      <w:sz w:val="24"/>
      <w:szCs w:val="24"/>
      <w:lang w:val="en-IE"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B21A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1A7E"/>
  </w:style>
  <w:style w:type="paragraph" w:styleId="Footer">
    <w:name w:val="footer"/>
    <w:basedOn w:val="Normal"/>
    <w:link w:val="FooterChar"/>
    <w:uiPriority w:val="99"/>
    <w:unhideWhenUsed/>
    <w:rsid w:val="00B21A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1A7E"/>
  </w:style>
  <w:style w:type="paragraph" w:styleId="BalloonText">
    <w:name w:val="Balloon Text"/>
    <w:basedOn w:val="Normal"/>
    <w:link w:val="BalloonTextChar"/>
    <w:uiPriority w:val="99"/>
    <w:semiHidden/>
    <w:unhideWhenUsed/>
    <w:rsid w:val="002D0E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E7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851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5134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ejaVu Sans" w:hAnsi="Liberation Serif" w:cs="Mangal"/>
      <w:kern w:val="3"/>
      <w:sz w:val="20"/>
      <w:szCs w:val="18"/>
      <w:lang w:val="en-IE" w:eastAsia="zh-C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5134"/>
    <w:rPr>
      <w:rFonts w:ascii="Liberation Serif" w:eastAsia="DejaVu Sans" w:hAnsi="Liberation Serif" w:cs="Mangal"/>
      <w:kern w:val="3"/>
      <w:sz w:val="20"/>
      <w:szCs w:val="18"/>
      <w:lang w:val="en-IE" w:eastAsia="zh-CN" w:bidi="hi-IN"/>
    </w:rPr>
  </w:style>
  <w:style w:type="table" w:styleId="TableGrid">
    <w:name w:val="Table Grid"/>
    <w:basedOn w:val="TableNormal"/>
    <w:uiPriority w:val="59"/>
    <w:rsid w:val="00DB2E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7661"/>
    <w:pPr>
      <w:widowControl/>
      <w:suppressAutoHyphens w:val="0"/>
      <w:autoSpaceDN/>
      <w:spacing w:after="200"/>
      <w:textAlignment w:val="auto"/>
    </w:pPr>
    <w:rPr>
      <w:rFonts w:asciiTheme="minorHAnsi" w:eastAsiaTheme="minorHAnsi" w:hAnsiTheme="minorHAnsi" w:cstheme="minorBidi"/>
      <w:b/>
      <w:bCs/>
      <w:kern w:val="0"/>
      <w:szCs w:val="20"/>
      <w:lang w:val="en-GB" w:eastAsia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7661"/>
    <w:rPr>
      <w:rFonts w:ascii="Liberation Serif" w:eastAsia="DejaVu Sans" w:hAnsi="Liberation Serif" w:cs="Mangal"/>
      <w:b/>
      <w:bCs/>
      <w:kern w:val="3"/>
      <w:sz w:val="20"/>
      <w:szCs w:val="20"/>
      <w:lang w:val="en-IE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C387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customStyle="1" w:styleId="Standard">
    <w:name w:val="Standard"/>
    <w:rsid w:val="009359B0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ejaVu Sans" w:hAnsi="Liberation Serif" w:cs="DejaVu Sans"/>
      <w:kern w:val="3"/>
      <w:sz w:val="24"/>
      <w:szCs w:val="24"/>
      <w:lang w:val="en-IE"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B21A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1A7E"/>
  </w:style>
  <w:style w:type="paragraph" w:styleId="Footer">
    <w:name w:val="footer"/>
    <w:basedOn w:val="Normal"/>
    <w:link w:val="FooterChar"/>
    <w:uiPriority w:val="99"/>
    <w:unhideWhenUsed/>
    <w:rsid w:val="00B21A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1A7E"/>
  </w:style>
  <w:style w:type="paragraph" w:styleId="BalloonText">
    <w:name w:val="Balloon Text"/>
    <w:basedOn w:val="Normal"/>
    <w:link w:val="BalloonTextChar"/>
    <w:uiPriority w:val="99"/>
    <w:semiHidden/>
    <w:unhideWhenUsed/>
    <w:rsid w:val="002D0E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E7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851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5134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ejaVu Sans" w:hAnsi="Liberation Serif" w:cs="Mangal"/>
      <w:kern w:val="3"/>
      <w:sz w:val="20"/>
      <w:szCs w:val="18"/>
      <w:lang w:val="en-IE" w:eastAsia="zh-C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5134"/>
    <w:rPr>
      <w:rFonts w:ascii="Liberation Serif" w:eastAsia="DejaVu Sans" w:hAnsi="Liberation Serif" w:cs="Mangal"/>
      <w:kern w:val="3"/>
      <w:sz w:val="20"/>
      <w:szCs w:val="18"/>
      <w:lang w:val="en-IE" w:eastAsia="zh-CN" w:bidi="hi-IN"/>
    </w:rPr>
  </w:style>
  <w:style w:type="table" w:styleId="TableGrid">
    <w:name w:val="Table Grid"/>
    <w:basedOn w:val="TableNormal"/>
    <w:uiPriority w:val="59"/>
    <w:rsid w:val="00DB2E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7661"/>
    <w:pPr>
      <w:widowControl/>
      <w:suppressAutoHyphens w:val="0"/>
      <w:autoSpaceDN/>
      <w:spacing w:after="200"/>
      <w:textAlignment w:val="auto"/>
    </w:pPr>
    <w:rPr>
      <w:rFonts w:asciiTheme="minorHAnsi" w:eastAsiaTheme="minorHAnsi" w:hAnsiTheme="minorHAnsi" w:cstheme="minorBidi"/>
      <w:b/>
      <w:bCs/>
      <w:kern w:val="0"/>
      <w:szCs w:val="20"/>
      <w:lang w:val="en-GB" w:eastAsia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7661"/>
    <w:rPr>
      <w:rFonts w:ascii="Liberation Serif" w:eastAsia="DejaVu Sans" w:hAnsi="Liberation Serif" w:cs="Mangal"/>
      <w:b/>
      <w:bCs/>
      <w:kern w:val="3"/>
      <w:sz w:val="20"/>
      <w:szCs w:val="20"/>
      <w:lang w:val="en-IE"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123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6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9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4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5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59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94</Words>
  <Characters>224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2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ARINA RIGDOVA</dc:creator>
  <cp:lastModifiedBy>University of Wales Swansea</cp:lastModifiedBy>
  <cp:revision>8</cp:revision>
  <cp:lastPrinted>2014-01-23T14:19:00Z</cp:lastPrinted>
  <dcterms:created xsi:type="dcterms:W3CDTF">2014-01-23T14:19:00Z</dcterms:created>
  <dcterms:modified xsi:type="dcterms:W3CDTF">2014-01-23T16:58:00Z</dcterms:modified>
</cp:coreProperties>
</file>